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94B0BE" w14:textId="726ACC62" w:rsidR="00F83C7F" w:rsidRDefault="00F83C7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6979718"/>
      <w:bookmarkEnd w:id="0"/>
      <w:r w:rsidRPr="003722B2">
        <w:rPr>
          <w:rFonts w:ascii="Times New Roman" w:hAnsi="Times New Roman" w:cs="Times New Roman"/>
          <w:b/>
          <w:bCs/>
          <w:sz w:val="24"/>
          <w:szCs w:val="24"/>
        </w:rPr>
        <w:t>A phase II, non-comparative randomised trial of two treatments involving liposomal amphotericin B and miltefosine for post kala-azar dermal leishmaniasis in India and Bangladesh</w:t>
      </w:r>
    </w:p>
    <w:p w14:paraId="0F67F648" w14:textId="77777777" w:rsidR="00FF7578" w:rsidRPr="003722B2" w:rsidRDefault="00FF7578" w:rsidP="00FF757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7840A5" w14:textId="2DFB3D00" w:rsidR="00AF1DFD" w:rsidRPr="003722B2" w:rsidRDefault="00FA75D9" w:rsidP="003722B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722B2">
        <w:rPr>
          <w:rFonts w:ascii="Times New Roman" w:hAnsi="Times New Roman" w:cs="Times New Roman"/>
          <w:sz w:val="24"/>
          <w:szCs w:val="24"/>
        </w:rPr>
        <w:t>Supplement</w:t>
      </w:r>
      <w:r w:rsidR="008726F6" w:rsidRPr="003722B2">
        <w:rPr>
          <w:rFonts w:ascii="Times New Roman" w:hAnsi="Times New Roman" w:cs="Times New Roman"/>
          <w:sz w:val="24"/>
          <w:szCs w:val="24"/>
        </w:rPr>
        <w:t>ary material</w:t>
      </w:r>
    </w:p>
    <w:sdt>
      <w:sdtPr>
        <w:rPr>
          <w:rFonts w:ascii="Times New Roman" w:eastAsiaTheme="minorEastAsia" w:hAnsi="Times New Roman" w:cs="Times New Roman"/>
          <w:color w:val="auto"/>
          <w:kern w:val="2"/>
          <w:sz w:val="22"/>
          <w:szCs w:val="22"/>
          <w14:ligatures w14:val="standardContextual"/>
        </w:rPr>
        <w:id w:val="1174688262"/>
        <w:docPartObj>
          <w:docPartGallery w:val="Table of Contents"/>
          <w:docPartUnique/>
        </w:docPartObj>
      </w:sdtPr>
      <w:sdtEndPr>
        <w:rPr>
          <w:b/>
        </w:rPr>
      </w:sdtEndPr>
      <w:sdtContent>
        <w:p w14:paraId="444FDEFB" w14:textId="5A047642" w:rsidR="00542CC2" w:rsidRPr="003722B2" w:rsidRDefault="00FE0CFA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</w:pPr>
          <w:r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  <w:t>CONTENTS</w:t>
          </w:r>
          <w:r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  <w:br/>
          </w:r>
        </w:p>
        <w:p w14:paraId="217E9745" w14:textId="795CEA04" w:rsidR="006B63BA" w:rsidRDefault="00542CC2">
          <w:pPr>
            <w:pStyle w:val="TOC1"/>
            <w:rPr>
              <w:rFonts w:eastAsiaTheme="minorEastAsia"/>
              <w:noProof/>
              <w:sz w:val="24"/>
              <w:szCs w:val="24"/>
              <w:lang w:val="en-GB" w:eastAsia="en-GB"/>
            </w:rPr>
          </w:pPr>
          <w:r w:rsidRPr="003722B2">
            <w:rPr>
              <w:sz w:val="20"/>
              <w:szCs w:val="20"/>
            </w:rPr>
            <w:fldChar w:fldCharType="begin"/>
          </w:r>
          <w:r w:rsidRPr="003722B2">
            <w:rPr>
              <w:sz w:val="20"/>
              <w:szCs w:val="20"/>
            </w:rPr>
            <w:instrText xml:space="preserve"> TOC \o "1-3" \h \z \u </w:instrText>
          </w:r>
          <w:r w:rsidRPr="003722B2">
            <w:rPr>
              <w:sz w:val="20"/>
              <w:szCs w:val="20"/>
            </w:rPr>
            <w:fldChar w:fldCharType="separate"/>
          </w:r>
          <w:hyperlink w:anchor="_Toc167782080" w:history="1">
            <w:r w:rsidR="006B63BA" w:rsidRPr="00A04232">
              <w:rPr>
                <w:rStyle w:val="Hyperlink"/>
                <w:rFonts w:ascii="Times New Roman" w:hAnsi="Times New Roman" w:cs="Times New Roman"/>
                <w:b/>
                <w:noProof/>
                <w:lang w:val="en-GB"/>
              </w:rPr>
              <w:t xml:space="preserve">Table A. Laboratory </w:t>
            </w:r>
            <w:r w:rsidR="006B63BA" w:rsidRPr="00A04232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 xml:space="preserve">values </w:t>
            </w:r>
            <w:r w:rsidR="006B63BA" w:rsidRPr="00A04232">
              <w:rPr>
                <w:rStyle w:val="Hyperlink"/>
                <w:rFonts w:ascii="Times New Roman" w:hAnsi="Times New Roman" w:cs="Times New Roman"/>
                <w:b/>
                <w:noProof/>
                <w:lang w:val="en-GB"/>
              </w:rPr>
              <w:t>at baseline</w:t>
            </w:r>
            <w:r w:rsidR="006B63BA">
              <w:rPr>
                <w:noProof/>
                <w:webHidden/>
              </w:rPr>
              <w:tab/>
            </w:r>
            <w:r w:rsidR="006B63BA">
              <w:rPr>
                <w:noProof/>
                <w:webHidden/>
              </w:rPr>
              <w:fldChar w:fldCharType="begin"/>
            </w:r>
            <w:r w:rsidR="006B63BA">
              <w:rPr>
                <w:noProof/>
                <w:webHidden/>
              </w:rPr>
              <w:instrText xml:space="preserve"> PAGEREF _Toc167782080 \h </w:instrText>
            </w:r>
            <w:r w:rsidR="006B63BA">
              <w:rPr>
                <w:noProof/>
                <w:webHidden/>
              </w:rPr>
            </w:r>
            <w:r w:rsidR="006B63BA">
              <w:rPr>
                <w:noProof/>
                <w:webHidden/>
              </w:rPr>
              <w:fldChar w:fldCharType="separate"/>
            </w:r>
            <w:r w:rsidR="006B63BA">
              <w:rPr>
                <w:noProof/>
                <w:webHidden/>
              </w:rPr>
              <w:t>2</w:t>
            </w:r>
            <w:r w:rsidR="006B63BA">
              <w:rPr>
                <w:noProof/>
                <w:webHidden/>
              </w:rPr>
              <w:fldChar w:fldCharType="end"/>
            </w:r>
          </w:hyperlink>
        </w:p>
        <w:p w14:paraId="107DF488" w14:textId="4EB78B37" w:rsidR="006B63BA" w:rsidRDefault="006B63BA">
          <w:pPr>
            <w:pStyle w:val="TOC1"/>
            <w:rPr>
              <w:rFonts w:eastAsiaTheme="minorEastAsia"/>
              <w:noProof/>
              <w:sz w:val="24"/>
              <w:szCs w:val="24"/>
              <w:lang w:val="en-GB" w:eastAsia="en-GB"/>
            </w:rPr>
          </w:pPr>
          <w:hyperlink w:anchor="_Toc167782081" w:history="1">
            <w:r w:rsidRPr="00A0423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B. Definitive cure at 12 months – mITT population, set of complet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77820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1ABD4D" w14:textId="7F0F5220" w:rsidR="006B63BA" w:rsidRDefault="006B63BA">
          <w:pPr>
            <w:pStyle w:val="TOC1"/>
            <w:rPr>
              <w:rFonts w:eastAsiaTheme="minorEastAsia"/>
              <w:noProof/>
              <w:sz w:val="24"/>
              <w:szCs w:val="24"/>
              <w:lang w:val="en-GB" w:eastAsia="en-GB"/>
            </w:rPr>
          </w:pPr>
          <w:hyperlink w:anchor="_Toc167782082" w:history="1">
            <w:r w:rsidRPr="00A0423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C. Proportion of patients with definitive cure at 12 and 24 months for different clinical presentation at baseline (mITT population, worst case scenario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77820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DD2024" w14:textId="0AE2A097" w:rsidR="006B63BA" w:rsidRDefault="006B63BA">
          <w:pPr>
            <w:pStyle w:val="TOC1"/>
            <w:rPr>
              <w:rFonts w:eastAsiaTheme="minorEastAsia"/>
              <w:noProof/>
              <w:sz w:val="24"/>
              <w:szCs w:val="24"/>
              <w:lang w:val="en-GB" w:eastAsia="en-GB"/>
            </w:rPr>
          </w:pPr>
          <w:hyperlink w:anchor="_Toc167782083" w:history="1">
            <w:r w:rsidRPr="00A04232">
              <w:rPr>
                <w:rStyle w:val="Hyperlink"/>
                <w:rFonts w:ascii="Times New Roman" w:hAnsi="Times New Roman" w:cs="Times New Roman"/>
                <w:b/>
                <w:noProof/>
              </w:rPr>
              <w:t>Table D. Summary of treatment emergent adverse events by system organ class and preferred term – mIT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77820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2A2F01" w14:textId="4D26F7DE" w:rsidR="00542CC2" w:rsidRPr="003722B2" w:rsidRDefault="00542CC2">
          <w:pPr>
            <w:rPr>
              <w:rFonts w:ascii="Times New Roman" w:hAnsi="Times New Roman" w:cs="Times New Roman"/>
            </w:rPr>
          </w:pPr>
          <w:r w:rsidRPr="003722B2">
            <w:rPr>
              <w:rFonts w:ascii="Times New Roman" w:hAnsi="Times New Roman" w:cs="Times New Roman"/>
              <w:noProof/>
              <w:sz w:val="20"/>
              <w:szCs w:val="20"/>
            </w:rPr>
            <w:fldChar w:fldCharType="end"/>
          </w:r>
        </w:p>
      </w:sdtContent>
    </w:sdt>
    <w:p w14:paraId="5E64A904" w14:textId="77777777" w:rsidR="0077141C" w:rsidRPr="00647277" w:rsidRDefault="0077141C" w:rsidP="002D7506">
      <w:pPr>
        <w:pStyle w:val="Style1"/>
        <w:rPr>
          <w:rFonts w:ascii="Times New Roman" w:hAnsi="Times New Roman" w:cs="Times New Roman"/>
          <w:sz w:val="20"/>
          <w:szCs w:val="20"/>
        </w:rPr>
      </w:pPr>
    </w:p>
    <w:p w14:paraId="2FB84DEF" w14:textId="77777777" w:rsidR="00315249" w:rsidRDefault="00315249">
      <w:pPr>
        <w:rPr>
          <w:rFonts w:ascii="Times New Roman" w:eastAsiaTheme="majorEastAsia" w:hAnsi="Times New Roman" w:cs="Times New Roman"/>
          <w:b/>
          <w:bCs/>
          <w:sz w:val="20"/>
          <w:szCs w:val="20"/>
        </w:rPr>
      </w:pPr>
      <w:r>
        <w:rPr>
          <w:rFonts w:ascii="Times New Roman" w:eastAsiaTheme="majorEastAsia" w:hAnsi="Times New Roman" w:cs="Times New Roman"/>
          <w:b/>
          <w:bCs/>
          <w:sz w:val="20"/>
          <w:szCs w:val="20"/>
        </w:rPr>
        <w:br w:type="page"/>
      </w:r>
    </w:p>
    <w:p w14:paraId="430A0F20" w14:textId="2460A57E" w:rsidR="006F53CE" w:rsidRPr="00D47E00" w:rsidRDefault="006F53CE" w:rsidP="00D47E00">
      <w:pPr>
        <w:pStyle w:val="Heading1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1" w:name="_Toc160108175"/>
      <w:bookmarkStart w:id="2" w:name="_Toc167782080"/>
      <w:r w:rsidRPr="00F51492">
        <w:rPr>
          <w:rFonts w:ascii="Times New Roman" w:eastAsiaTheme="minorEastAsia" w:hAnsi="Times New Roman" w:cs="Times New Roman"/>
          <w:b/>
          <w:color w:val="auto"/>
          <w:sz w:val="20"/>
          <w:szCs w:val="20"/>
          <w:lang w:val="en-GB"/>
        </w:rPr>
        <w:lastRenderedPageBreak/>
        <w:t xml:space="preserve">Table </w:t>
      </w:r>
      <w:r w:rsidR="006B63BA">
        <w:rPr>
          <w:rFonts w:ascii="Times New Roman" w:eastAsiaTheme="minorEastAsia" w:hAnsi="Times New Roman" w:cs="Times New Roman"/>
          <w:b/>
          <w:color w:val="auto"/>
          <w:sz w:val="20"/>
          <w:szCs w:val="20"/>
          <w:lang w:val="en-GB"/>
        </w:rPr>
        <w:t>A</w:t>
      </w:r>
      <w:r w:rsidRPr="00F51492">
        <w:rPr>
          <w:rFonts w:ascii="Times New Roman" w:eastAsiaTheme="minorEastAsia" w:hAnsi="Times New Roman" w:cs="Times New Roman"/>
          <w:b/>
          <w:color w:val="auto"/>
          <w:sz w:val="20"/>
          <w:szCs w:val="20"/>
          <w:lang w:val="en-GB"/>
        </w:rPr>
        <w:t xml:space="preserve">. </w:t>
      </w:r>
      <w:r w:rsidR="00417CD6" w:rsidRPr="5946D683">
        <w:rPr>
          <w:rFonts w:ascii="Times New Roman" w:eastAsiaTheme="minorEastAsia" w:hAnsi="Times New Roman" w:cs="Times New Roman"/>
          <w:b/>
          <w:color w:val="auto"/>
          <w:sz w:val="20"/>
          <w:szCs w:val="20"/>
          <w:lang w:val="en-GB"/>
        </w:rPr>
        <w:t xml:space="preserve">Laboratory </w:t>
      </w:r>
      <w:r w:rsidRPr="5946D683">
        <w:rPr>
          <w:rFonts w:ascii="Times New Roman" w:eastAsiaTheme="minorEastAsia" w:hAnsi="Times New Roman" w:cs="Times New Roman"/>
          <w:b/>
          <w:bCs/>
          <w:color w:val="auto"/>
          <w:sz w:val="20"/>
          <w:szCs w:val="20"/>
          <w:lang w:val="en-GB"/>
        </w:rPr>
        <w:t>values</w:t>
      </w:r>
      <w:r w:rsidR="7C4B675B" w:rsidRPr="5946D683">
        <w:rPr>
          <w:rFonts w:ascii="Times New Roman" w:eastAsiaTheme="minorEastAsia" w:hAnsi="Times New Roman" w:cs="Times New Roman"/>
          <w:b/>
          <w:bCs/>
          <w:color w:val="auto"/>
          <w:sz w:val="20"/>
          <w:szCs w:val="20"/>
          <w:lang w:val="en-GB"/>
        </w:rPr>
        <w:t xml:space="preserve"> </w:t>
      </w:r>
      <w:r w:rsidR="00417CD6" w:rsidRPr="5946D683">
        <w:rPr>
          <w:rFonts w:ascii="Times New Roman" w:eastAsiaTheme="minorEastAsia" w:hAnsi="Times New Roman" w:cs="Times New Roman"/>
          <w:b/>
          <w:color w:val="auto"/>
          <w:sz w:val="20"/>
          <w:szCs w:val="20"/>
          <w:lang w:val="en-GB"/>
        </w:rPr>
        <w:t>at</w:t>
      </w:r>
      <w:r w:rsidRPr="00D47E00">
        <w:rPr>
          <w:rFonts w:ascii="Times New Roman" w:eastAsiaTheme="minorEastAsia" w:hAnsi="Times New Roman" w:cs="Times New Roman"/>
          <w:b/>
          <w:color w:val="auto"/>
          <w:sz w:val="20"/>
          <w:szCs w:val="20"/>
          <w:lang w:val="en-GB"/>
        </w:rPr>
        <w:t xml:space="preserve"> baseline</w:t>
      </w:r>
      <w:bookmarkEnd w:id="1"/>
      <w:bookmarkEnd w:id="2"/>
      <w:r w:rsidRPr="00D47E00">
        <w:rPr>
          <w:rFonts w:ascii="Times New Roman" w:eastAsiaTheme="minorEastAsia" w:hAnsi="Times New Roman" w:cs="Times New Roman"/>
          <w:b/>
          <w:color w:val="auto"/>
          <w:sz w:val="20"/>
          <w:szCs w:val="20"/>
          <w:lang w:val="en-GB"/>
        </w:rPr>
        <w:t xml:space="preserve"> </w:t>
      </w:r>
    </w:p>
    <w:tbl>
      <w:tblPr>
        <w:tblW w:w="5001" w:type="pct"/>
        <w:jc w:val="center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2556"/>
        <w:gridCol w:w="1700"/>
        <w:gridCol w:w="1844"/>
        <w:gridCol w:w="1706"/>
        <w:gridCol w:w="1556"/>
      </w:tblGrid>
      <w:tr w:rsidR="004003A3" w:rsidRPr="006858CB" w14:paraId="3194BD54" w14:textId="77777777" w:rsidTr="00FE0CFA">
        <w:trPr>
          <w:cantSplit/>
          <w:tblHeader/>
          <w:jc w:val="center"/>
        </w:trPr>
        <w:tc>
          <w:tcPr>
            <w:tcW w:w="13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FAFA2E1" w14:textId="77777777" w:rsidR="004003A3" w:rsidRPr="00D47E00" w:rsidRDefault="004003A3" w:rsidP="00FE0CFA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0085314" w14:textId="77777777" w:rsidR="004003A3" w:rsidRPr="00D47E00" w:rsidRDefault="004003A3" w:rsidP="00FE0CFA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47E0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tatistics</w:t>
            </w:r>
          </w:p>
        </w:tc>
        <w:tc>
          <w:tcPr>
            <w:tcW w:w="9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A67E8BA" w14:textId="77777777" w:rsidR="004003A3" w:rsidRPr="00D47E00" w:rsidRDefault="004003A3" w:rsidP="00FE0CFA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47E0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rm A</w:t>
            </w:r>
            <w:r w:rsidRPr="00D47E0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br/>
              <w:t>(LAmB)</w:t>
            </w:r>
            <w:r w:rsidRPr="00D47E0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br/>
              <w:t>(N = 63)</w:t>
            </w:r>
          </w:p>
        </w:tc>
        <w:tc>
          <w:tcPr>
            <w:tcW w:w="9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5805D4" w14:textId="77777777" w:rsidR="004003A3" w:rsidRPr="00D47E00" w:rsidRDefault="004003A3" w:rsidP="00FE0CFA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pt-BR"/>
              </w:rPr>
            </w:pPr>
            <w:r w:rsidRPr="00D47E0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pt-BR"/>
              </w:rPr>
              <w:t>Arm B</w:t>
            </w:r>
            <w:r w:rsidRPr="00D47E0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pt-BR"/>
              </w:rPr>
              <w:br/>
              <w:t xml:space="preserve"> (LAmB/MF)</w:t>
            </w:r>
            <w:r w:rsidRPr="00D47E0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pt-BR"/>
              </w:rPr>
              <w:br/>
              <w:t>(N = 63)</w:t>
            </w:r>
          </w:p>
        </w:tc>
        <w:tc>
          <w:tcPr>
            <w:tcW w:w="8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EE490D3" w14:textId="77777777" w:rsidR="004003A3" w:rsidRPr="00D47E00" w:rsidRDefault="004003A3" w:rsidP="00FE0CFA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47E0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  <w:r w:rsidRPr="00D47E0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br/>
              <w:t>(N = 126)</w:t>
            </w:r>
          </w:p>
        </w:tc>
      </w:tr>
      <w:tr w:rsidR="004003A3" w:rsidRPr="006858CB" w14:paraId="4F1C8294" w14:textId="77777777" w:rsidTr="00FE0CFA">
        <w:trPr>
          <w:cantSplit/>
          <w:jc w:val="center"/>
        </w:trPr>
        <w:tc>
          <w:tcPr>
            <w:tcW w:w="13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71DD9E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emoglobin (g/dl)</w:t>
            </w: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4FD7F4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1C9883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613B081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6739AD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</w:tr>
      <w:tr w:rsidR="004003A3" w:rsidRPr="006858CB" w14:paraId="10656D8E" w14:textId="77777777" w:rsidTr="00FE0CFA">
        <w:trPr>
          <w:cantSplit/>
          <w:jc w:val="center"/>
        </w:trPr>
        <w:tc>
          <w:tcPr>
            <w:tcW w:w="13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3CA54CA" w14:textId="77777777" w:rsidR="004003A3" w:rsidRPr="00D47E00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2387DF" w14:textId="77777777" w:rsidR="004003A3" w:rsidRPr="00D47E00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47E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206294" w14:textId="77777777" w:rsidR="004003A3" w:rsidRPr="00D47E00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47E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 (1.65)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72CF89" w14:textId="77777777" w:rsidR="004003A3" w:rsidRPr="00D47E00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47E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 (1.52)</w:t>
            </w:r>
          </w:p>
        </w:tc>
        <w:tc>
          <w:tcPr>
            <w:tcW w:w="8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29099B4" w14:textId="77777777" w:rsidR="004003A3" w:rsidRPr="00D47E00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47E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 (1.58)</w:t>
            </w:r>
          </w:p>
        </w:tc>
      </w:tr>
      <w:tr w:rsidR="004003A3" w:rsidRPr="006858CB" w14:paraId="77D830B6" w14:textId="77777777" w:rsidTr="00FE0CFA">
        <w:trPr>
          <w:cantSplit/>
          <w:jc w:val="center"/>
        </w:trPr>
        <w:tc>
          <w:tcPr>
            <w:tcW w:w="13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E2887ED" w14:textId="77777777" w:rsidR="004003A3" w:rsidRPr="00D47E00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F35070" w14:textId="77777777" w:rsidR="004003A3" w:rsidRPr="00D47E00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47E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619B25" w14:textId="77777777" w:rsidR="004003A3" w:rsidRPr="00D47E00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47E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89DF10" w14:textId="77777777" w:rsidR="004003A3" w:rsidRPr="00D47E00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47E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8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3F5621" w14:textId="77777777" w:rsidR="004003A3" w:rsidRPr="00D47E00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47E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</w:t>
            </w:r>
          </w:p>
        </w:tc>
      </w:tr>
      <w:tr w:rsidR="004003A3" w:rsidRPr="006858CB" w14:paraId="6E17FF13" w14:textId="77777777" w:rsidTr="00FE0CFA">
        <w:trPr>
          <w:cantSplit/>
          <w:jc w:val="center"/>
        </w:trPr>
        <w:tc>
          <w:tcPr>
            <w:tcW w:w="13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BD1B8B8" w14:textId="77777777" w:rsidR="004003A3" w:rsidRPr="00D47E00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A83565" w14:textId="77777777" w:rsidR="004003A3" w:rsidRPr="00D47E00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47E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1559A2" w14:textId="77777777" w:rsidR="004003A3" w:rsidRPr="00D47E00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47E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, 17.5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1C4BBB" w14:textId="77777777" w:rsidR="004003A3" w:rsidRPr="00D47E00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47E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, 16.9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922165" w14:textId="77777777" w:rsidR="004003A3" w:rsidRPr="00D47E00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47E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, 17.5</w:t>
            </w:r>
          </w:p>
        </w:tc>
      </w:tr>
      <w:tr w:rsidR="004003A3" w:rsidRPr="006858CB" w14:paraId="5D6A72D7" w14:textId="77777777" w:rsidTr="00FE0CFA">
        <w:trPr>
          <w:cantSplit/>
          <w:jc w:val="center"/>
        </w:trPr>
        <w:tc>
          <w:tcPr>
            <w:tcW w:w="13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E7ADB89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WBC Count (/µl)</w:t>
            </w: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450477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C92012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E04062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12D462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</w:tr>
      <w:tr w:rsidR="004003A3" w:rsidRPr="006858CB" w14:paraId="38153173" w14:textId="77777777" w:rsidTr="00FE0CFA">
        <w:trPr>
          <w:cantSplit/>
          <w:jc w:val="center"/>
        </w:trPr>
        <w:tc>
          <w:tcPr>
            <w:tcW w:w="13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7C487A2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94306A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120ED3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054.0 (2,622.66)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CF96F6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292.1 (2,469.71)</w:t>
            </w:r>
          </w:p>
        </w:tc>
        <w:tc>
          <w:tcPr>
            <w:tcW w:w="8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6DF1AD6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73.0 (2,539.93)</w:t>
            </w:r>
          </w:p>
        </w:tc>
      </w:tr>
      <w:tr w:rsidR="004003A3" w:rsidRPr="006858CB" w14:paraId="2D9D20D3" w14:textId="77777777" w:rsidTr="00FE0CFA">
        <w:trPr>
          <w:cantSplit/>
          <w:jc w:val="center"/>
        </w:trPr>
        <w:tc>
          <w:tcPr>
            <w:tcW w:w="13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016DAFA" w14:textId="77777777" w:rsidR="004003A3" w:rsidRPr="00D47E00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DB6643" w14:textId="77777777" w:rsidR="004003A3" w:rsidRPr="00D47E00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47E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6EEF015" w14:textId="77777777" w:rsidR="004003A3" w:rsidRPr="00D47E00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47E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800.0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7D2401" w14:textId="77777777" w:rsidR="004003A3" w:rsidRPr="00D47E00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47E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00.0</w:t>
            </w:r>
          </w:p>
        </w:tc>
        <w:tc>
          <w:tcPr>
            <w:tcW w:w="8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DB140D" w14:textId="77777777" w:rsidR="004003A3" w:rsidRPr="00D47E00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47E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900.0</w:t>
            </w:r>
          </w:p>
        </w:tc>
      </w:tr>
      <w:tr w:rsidR="004003A3" w:rsidRPr="006858CB" w14:paraId="1DE80D9A" w14:textId="77777777" w:rsidTr="00F51492">
        <w:trPr>
          <w:cantSplit/>
          <w:jc w:val="center"/>
        </w:trPr>
        <w:tc>
          <w:tcPr>
            <w:tcW w:w="13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F9ED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080A036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8F0A6B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00.0, 18,800.0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78F6133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00.0, 16,200.0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2908917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00.0, 18,800.0</w:t>
            </w:r>
          </w:p>
        </w:tc>
      </w:tr>
      <w:tr w:rsidR="004A5087" w:rsidRPr="004A5087" w14:paraId="41CD94DC" w14:textId="77777777" w:rsidTr="00F51492">
        <w:trPr>
          <w:cantSplit/>
          <w:jc w:val="center"/>
        </w:trPr>
        <w:tc>
          <w:tcPr>
            <w:tcW w:w="13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6C9658B" w14:textId="3B78F781" w:rsidR="004A5087" w:rsidRPr="004A5087" w:rsidRDefault="004A5087" w:rsidP="004A5087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telet count (/µl)</w:t>
            </w: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74955F8" w14:textId="2ABBDFBD" w:rsidR="004A5087" w:rsidRPr="004A5087" w:rsidRDefault="004A5087" w:rsidP="004A5087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373E814" w14:textId="04832144" w:rsidR="004A5087" w:rsidRPr="004A5087" w:rsidRDefault="004A5087" w:rsidP="004A5087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09B3110" w14:textId="359FEBBF" w:rsidR="004A5087" w:rsidRPr="004A5087" w:rsidRDefault="004A5087" w:rsidP="004A5087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CB61EF0" w14:textId="5323C126" w:rsidR="004A5087" w:rsidRPr="004A5087" w:rsidRDefault="004A5087" w:rsidP="004A5087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</w:tr>
      <w:tr w:rsidR="004A5087" w:rsidRPr="004A5087" w14:paraId="1BFD7C29" w14:textId="77777777" w:rsidTr="00FE0CFA">
        <w:trPr>
          <w:cantSplit/>
          <w:jc w:val="center"/>
        </w:trPr>
        <w:tc>
          <w:tcPr>
            <w:tcW w:w="13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ED92012" w14:textId="77777777" w:rsidR="004A5087" w:rsidRPr="004A5087" w:rsidRDefault="004A5087" w:rsidP="004A5087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AB01FDD" w14:textId="1DB5A294" w:rsidR="004A5087" w:rsidRPr="004A5087" w:rsidRDefault="004A5087" w:rsidP="004A5087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1C34C82" w14:textId="5C2ABE16" w:rsidR="004A5087" w:rsidRPr="004A5087" w:rsidRDefault="004A5087" w:rsidP="004A5087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,206.3 (67,231.70)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C5AEE5E" w14:textId="6ECB4647" w:rsidR="004A5087" w:rsidRPr="004A5087" w:rsidRDefault="004A5087" w:rsidP="004A5087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,269.8 (71,491.53)</w:t>
            </w:r>
          </w:p>
        </w:tc>
        <w:tc>
          <w:tcPr>
            <w:tcW w:w="8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7776F81" w14:textId="07540E67" w:rsidR="004A5087" w:rsidRPr="004A5087" w:rsidRDefault="004A5087" w:rsidP="004A5087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,738.1 (69,265.77)</w:t>
            </w:r>
          </w:p>
        </w:tc>
      </w:tr>
      <w:tr w:rsidR="004A5087" w:rsidRPr="004A5087" w14:paraId="1B811E5A" w14:textId="77777777" w:rsidTr="00FE0CFA">
        <w:trPr>
          <w:cantSplit/>
          <w:jc w:val="center"/>
        </w:trPr>
        <w:tc>
          <w:tcPr>
            <w:tcW w:w="13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AAB94E7" w14:textId="77777777" w:rsidR="004A5087" w:rsidRPr="004A5087" w:rsidRDefault="004A5087" w:rsidP="004A5087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37C4354" w14:textId="3EB93B97" w:rsidR="004A5087" w:rsidRPr="004A5087" w:rsidRDefault="004A5087" w:rsidP="004A5087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12FA616" w14:textId="163B7439" w:rsidR="004A5087" w:rsidRPr="004A5087" w:rsidRDefault="004A5087" w:rsidP="004A5087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,000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C037927" w14:textId="573C2791" w:rsidR="004A5087" w:rsidRPr="004A5087" w:rsidRDefault="004A5087" w:rsidP="004A5087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,000</w:t>
            </w:r>
          </w:p>
        </w:tc>
        <w:tc>
          <w:tcPr>
            <w:tcW w:w="8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C4B9ADF" w14:textId="0E7CB498" w:rsidR="004A5087" w:rsidRPr="004A5087" w:rsidRDefault="004A5087" w:rsidP="004A5087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,000</w:t>
            </w:r>
          </w:p>
        </w:tc>
      </w:tr>
      <w:tr w:rsidR="004A5087" w:rsidRPr="004A5087" w14:paraId="4A71AD69" w14:textId="77777777" w:rsidTr="00F51492">
        <w:trPr>
          <w:cantSplit/>
          <w:jc w:val="center"/>
        </w:trPr>
        <w:tc>
          <w:tcPr>
            <w:tcW w:w="13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C026E9A" w14:textId="77777777" w:rsidR="004A5087" w:rsidRPr="004A5087" w:rsidRDefault="004A5087" w:rsidP="004A5087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459C642" w14:textId="512E2DF0" w:rsidR="004A5087" w:rsidRPr="004A5087" w:rsidRDefault="004A5087" w:rsidP="004A5087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317DAA6" w14:textId="5FECAB04" w:rsidR="004A5087" w:rsidRPr="004A5087" w:rsidRDefault="004A5087" w:rsidP="004A5087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,000, 395,000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52BD1C5" w14:textId="629831A8" w:rsidR="004A5087" w:rsidRPr="004A5087" w:rsidRDefault="004A5087" w:rsidP="004A5087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,000, 579,000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D1B46A2" w14:textId="29EC4CDC" w:rsidR="004A5087" w:rsidRPr="004A5087" w:rsidRDefault="004A5087" w:rsidP="004A5087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,000, 579,000</w:t>
            </w:r>
          </w:p>
        </w:tc>
      </w:tr>
      <w:tr w:rsidR="004003A3" w:rsidRPr="006858CB" w14:paraId="588B4EB7" w14:textId="77777777" w:rsidTr="00F51492">
        <w:trPr>
          <w:cantSplit/>
          <w:jc w:val="center"/>
        </w:trPr>
        <w:tc>
          <w:tcPr>
            <w:tcW w:w="13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A5E830B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eatinine (CRE) (mg/dl)</w:t>
            </w: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D61C61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0B97D9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CD14CF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A40CC9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</w:tr>
      <w:tr w:rsidR="004003A3" w:rsidRPr="006858CB" w14:paraId="06C64D92" w14:textId="77777777" w:rsidTr="00FE0CFA">
        <w:trPr>
          <w:cantSplit/>
          <w:jc w:val="center"/>
        </w:trPr>
        <w:tc>
          <w:tcPr>
            <w:tcW w:w="13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3579832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76AE94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E141359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0.21)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336FDED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23)</w:t>
            </w:r>
          </w:p>
        </w:tc>
        <w:tc>
          <w:tcPr>
            <w:tcW w:w="8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FB8273D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22)</w:t>
            </w:r>
          </w:p>
        </w:tc>
      </w:tr>
      <w:tr w:rsidR="004003A3" w:rsidRPr="006858CB" w14:paraId="7DC2DA2A" w14:textId="77777777" w:rsidTr="00FE0CFA">
        <w:trPr>
          <w:cantSplit/>
          <w:jc w:val="center"/>
        </w:trPr>
        <w:tc>
          <w:tcPr>
            <w:tcW w:w="13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9A8E91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45C10D1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FDE7FD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B98D7C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7586D7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4003A3" w:rsidRPr="006858CB" w14:paraId="55EF1715" w14:textId="77777777" w:rsidTr="00FE0CFA">
        <w:trPr>
          <w:cantSplit/>
          <w:jc w:val="center"/>
        </w:trPr>
        <w:tc>
          <w:tcPr>
            <w:tcW w:w="13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7388B66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489190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E04FC0E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, 1.3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468E82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, 1.4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DD600F2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, 1.4</w:t>
            </w:r>
          </w:p>
        </w:tc>
      </w:tr>
      <w:tr w:rsidR="004003A3" w:rsidRPr="006858CB" w14:paraId="3DAE5C3D" w14:textId="77777777" w:rsidTr="00FE0CFA">
        <w:trPr>
          <w:cantSplit/>
          <w:jc w:val="center"/>
        </w:trPr>
        <w:tc>
          <w:tcPr>
            <w:tcW w:w="13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055724B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tassium (mmol/L)</w:t>
            </w: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0E9623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FA2B653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39607F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37D9E2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</w:tr>
      <w:tr w:rsidR="004003A3" w:rsidRPr="006858CB" w14:paraId="23776B0A" w14:textId="77777777" w:rsidTr="00FE0CFA">
        <w:trPr>
          <w:cantSplit/>
          <w:jc w:val="center"/>
        </w:trPr>
        <w:tc>
          <w:tcPr>
            <w:tcW w:w="13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5155F48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FF54629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F91A081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(0.32)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C780C2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 (0.32)</w:t>
            </w:r>
          </w:p>
        </w:tc>
        <w:tc>
          <w:tcPr>
            <w:tcW w:w="8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A34ABF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(0.32)</w:t>
            </w:r>
          </w:p>
        </w:tc>
      </w:tr>
      <w:tr w:rsidR="004003A3" w:rsidRPr="006858CB" w14:paraId="2BD67180" w14:textId="77777777" w:rsidTr="00FE0CFA">
        <w:trPr>
          <w:cantSplit/>
          <w:jc w:val="center"/>
        </w:trPr>
        <w:tc>
          <w:tcPr>
            <w:tcW w:w="13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7521675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344657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7B6E84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54BA1E9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8F26F6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</w:tr>
      <w:tr w:rsidR="004003A3" w:rsidRPr="006858CB" w14:paraId="3E38B1CD" w14:textId="77777777" w:rsidTr="00FE0CFA">
        <w:trPr>
          <w:cantSplit/>
          <w:jc w:val="center"/>
        </w:trPr>
        <w:tc>
          <w:tcPr>
            <w:tcW w:w="13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CCD15F0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CF7B3E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CB7D84F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, 5.0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F21FEC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, 4.9</w:t>
            </w:r>
          </w:p>
        </w:tc>
        <w:tc>
          <w:tcPr>
            <w:tcW w:w="8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BF76AE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, 5.0</w:t>
            </w:r>
          </w:p>
        </w:tc>
      </w:tr>
      <w:tr w:rsidR="004003A3" w:rsidRPr="006858CB" w14:paraId="37C97877" w14:textId="77777777" w:rsidTr="00FE0CFA">
        <w:trPr>
          <w:cantSplit/>
          <w:jc w:val="center"/>
        </w:trPr>
        <w:tc>
          <w:tcPr>
            <w:tcW w:w="13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009CEFB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GOT(AST) (U/L)</w:t>
            </w: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562DEE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2CC686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CC8CBF6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E456892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</w:tr>
      <w:tr w:rsidR="004003A3" w:rsidRPr="006858CB" w14:paraId="4F784AC0" w14:textId="77777777" w:rsidTr="00FE0CFA">
        <w:trPr>
          <w:cantSplit/>
          <w:jc w:val="center"/>
        </w:trPr>
        <w:tc>
          <w:tcPr>
            <w:tcW w:w="13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71F3563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4FEDBC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C6005CF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 (13.55)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CBBF1A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 (10.48)</w:t>
            </w:r>
          </w:p>
        </w:tc>
        <w:tc>
          <w:tcPr>
            <w:tcW w:w="8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56F074F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 (12.14)</w:t>
            </w:r>
          </w:p>
        </w:tc>
      </w:tr>
      <w:tr w:rsidR="004003A3" w:rsidRPr="006858CB" w14:paraId="1F1D17D2" w14:textId="77777777" w:rsidTr="00FE0CFA">
        <w:trPr>
          <w:cantSplit/>
          <w:jc w:val="center"/>
        </w:trPr>
        <w:tc>
          <w:tcPr>
            <w:tcW w:w="13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4D8748D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FC2609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4BCE74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3C3845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8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64779EC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3</w:t>
            </w:r>
          </w:p>
        </w:tc>
      </w:tr>
      <w:tr w:rsidR="004003A3" w:rsidRPr="006858CB" w14:paraId="08CEE7D2" w14:textId="77777777" w:rsidTr="00FE0CFA">
        <w:trPr>
          <w:cantSplit/>
          <w:jc w:val="center"/>
        </w:trPr>
        <w:tc>
          <w:tcPr>
            <w:tcW w:w="13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A2798E6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217F95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282A4E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, 100.2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BEBCE80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, 81.9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5DC802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, 100.2</w:t>
            </w:r>
          </w:p>
        </w:tc>
      </w:tr>
      <w:tr w:rsidR="004003A3" w:rsidRPr="006858CB" w14:paraId="7380F888" w14:textId="77777777" w:rsidTr="00FE0CFA">
        <w:trPr>
          <w:cantSplit/>
          <w:jc w:val="center"/>
        </w:trPr>
        <w:tc>
          <w:tcPr>
            <w:tcW w:w="13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4A016C5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GPT(ALT) (U/L)</w:t>
            </w: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962EE1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9120C3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A2CD6D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AFC0B6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</w:tr>
      <w:tr w:rsidR="004003A3" w:rsidRPr="006858CB" w14:paraId="7F80D891" w14:textId="77777777" w:rsidTr="00FE0CFA">
        <w:trPr>
          <w:cantSplit/>
          <w:jc w:val="center"/>
        </w:trPr>
        <w:tc>
          <w:tcPr>
            <w:tcW w:w="13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5CB6142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5EF186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6485A3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 (15.42)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677D88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 (13.70)</w:t>
            </w:r>
          </w:p>
        </w:tc>
        <w:tc>
          <w:tcPr>
            <w:tcW w:w="8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47908A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 (14.54)</w:t>
            </w:r>
          </w:p>
        </w:tc>
      </w:tr>
      <w:tr w:rsidR="004003A3" w:rsidRPr="006858CB" w14:paraId="55271F89" w14:textId="77777777" w:rsidTr="00FE0CFA">
        <w:trPr>
          <w:cantSplit/>
          <w:jc w:val="center"/>
        </w:trPr>
        <w:tc>
          <w:tcPr>
            <w:tcW w:w="13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D013C19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36B43A8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50F3CD4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9D5EB7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8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477A2E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</w:t>
            </w:r>
          </w:p>
        </w:tc>
      </w:tr>
      <w:tr w:rsidR="004003A3" w:rsidRPr="006858CB" w14:paraId="578D54E8" w14:textId="77777777" w:rsidTr="00FE0CFA">
        <w:trPr>
          <w:cantSplit/>
          <w:jc w:val="center"/>
        </w:trPr>
        <w:tc>
          <w:tcPr>
            <w:tcW w:w="13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8F1A907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EE5EB7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B45EE8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, 91.3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A9CE9D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, 84.5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F6818D3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, 91.3</w:t>
            </w:r>
          </w:p>
        </w:tc>
      </w:tr>
      <w:tr w:rsidR="004003A3" w:rsidRPr="006858CB" w14:paraId="7B49F243" w14:textId="77777777" w:rsidTr="00FE0CFA">
        <w:trPr>
          <w:cantSplit/>
          <w:jc w:val="center"/>
        </w:trPr>
        <w:tc>
          <w:tcPr>
            <w:tcW w:w="13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3FF24AA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  <w:t>Total bilirubin (TBIL) (mg/dl)</w:t>
            </w: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2E8C89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D24A7E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80C51A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7163DB5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</w:tr>
      <w:tr w:rsidR="004003A3" w:rsidRPr="006858CB" w14:paraId="767F7CB3" w14:textId="77777777" w:rsidTr="00FE0CFA">
        <w:trPr>
          <w:cantSplit/>
          <w:jc w:val="center"/>
        </w:trPr>
        <w:tc>
          <w:tcPr>
            <w:tcW w:w="13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EDFE64E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9322D0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AB75A7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22)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CD7DAE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0.23)</w:t>
            </w:r>
          </w:p>
        </w:tc>
        <w:tc>
          <w:tcPr>
            <w:tcW w:w="8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5B5959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0.22)</w:t>
            </w:r>
          </w:p>
        </w:tc>
      </w:tr>
      <w:tr w:rsidR="004003A3" w:rsidRPr="006858CB" w14:paraId="4CCECF75" w14:textId="77777777">
        <w:trPr>
          <w:cantSplit/>
          <w:jc w:val="center"/>
        </w:trPr>
        <w:tc>
          <w:tcPr>
            <w:tcW w:w="13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3DFE946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04DADB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54CAE6B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CC14D1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475683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4003A3" w:rsidRPr="006858CB" w14:paraId="430D744E" w14:textId="77777777" w:rsidTr="00500B81">
        <w:trPr>
          <w:cantSplit/>
          <w:jc w:val="center"/>
        </w:trPr>
        <w:tc>
          <w:tcPr>
            <w:tcW w:w="136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4F99CB0" w14:textId="77777777" w:rsidR="004003A3" w:rsidRPr="00F51492" w:rsidRDefault="004003A3" w:rsidP="00FE0CFA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FCD5F7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98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A95042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, 1.7</w:t>
            </w:r>
          </w:p>
        </w:tc>
        <w:tc>
          <w:tcPr>
            <w:tcW w:w="911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789A30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, 1.5</w:t>
            </w:r>
          </w:p>
        </w:tc>
        <w:tc>
          <w:tcPr>
            <w:tcW w:w="831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C015B3" w14:textId="77777777" w:rsidR="004003A3" w:rsidRPr="00F51492" w:rsidRDefault="004003A3" w:rsidP="00FE0CFA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, 1.7</w:t>
            </w:r>
          </w:p>
        </w:tc>
      </w:tr>
    </w:tbl>
    <w:p w14:paraId="1360B046" w14:textId="3943FF07" w:rsidR="00566B6B" w:rsidRPr="003722B2" w:rsidRDefault="007E4177">
      <w:pPr>
        <w:rPr>
          <w:rFonts w:ascii="Times New Roman" w:hAnsi="Times New Roman" w:cs="Times New Roman"/>
          <w:b/>
          <w:bCs/>
        </w:rPr>
      </w:pPr>
      <w:bookmarkStart w:id="3" w:name="_Toc160108176"/>
      <w:r w:rsidRPr="00714C57">
        <w:rPr>
          <w:rFonts w:ascii="Times New Roman" w:hAnsi="Times New Roman" w:cs="Times New Roman"/>
          <w:sz w:val="20"/>
          <w:szCs w:val="20"/>
        </w:rPr>
        <w:t>LAmB = liposomal amphotericin B, MF = miltefosine.</w:t>
      </w:r>
      <w:bookmarkEnd w:id="3"/>
    </w:p>
    <w:p w14:paraId="333AFAC2" w14:textId="77777777" w:rsidR="000C02AF" w:rsidRDefault="000C02AF">
      <w:pPr>
        <w:rPr>
          <w:rFonts w:ascii="Times New Roman" w:eastAsiaTheme="majorEastAsia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CB13CC7" w14:textId="2AE73C59" w:rsidR="00E45DBB" w:rsidRPr="003722B2" w:rsidRDefault="006F3E3E" w:rsidP="0008101D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4" w:name="_Toc160108177"/>
      <w:bookmarkStart w:id="5" w:name="_Toc167782081"/>
      <w:r w:rsidRPr="003722B2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Table </w:t>
      </w:r>
      <w:r w:rsidR="006B63BA">
        <w:rPr>
          <w:rFonts w:ascii="Times New Roman" w:hAnsi="Times New Roman" w:cs="Times New Roman"/>
          <w:b/>
          <w:bCs/>
          <w:color w:val="auto"/>
          <w:sz w:val="20"/>
          <w:szCs w:val="20"/>
        </w:rPr>
        <w:t>B</w:t>
      </w:r>
      <w:r w:rsidR="00456FD3" w:rsidRPr="003722B2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3722B2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C40C6D" w:rsidRPr="003722B2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Definitive cure at 12 months </w:t>
      </w:r>
      <w:r w:rsidR="00700740">
        <w:rPr>
          <w:rFonts w:ascii="Times New Roman" w:hAnsi="Times New Roman" w:cs="Times New Roman"/>
          <w:b/>
          <w:bCs/>
          <w:color w:val="auto"/>
          <w:sz w:val="20"/>
          <w:szCs w:val="20"/>
        </w:rPr>
        <w:t>–</w:t>
      </w:r>
      <w:r w:rsidR="00700740" w:rsidRPr="0070074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C40C6D" w:rsidRPr="003722B2">
        <w:rPr>
          <w:rFonts w:ascii="Times New Roman" w:hAnsi="Times New Roman" w:cs="Times New Roman"/>
          <w:b/>
          <w:bCs/>
          <w:color w:val="auto"/>
          <w:sz w:val="20"/>
          <w:szCs w:val="20"/>
        </w:rPr>
        <w:t>mITT population, set of completers</w:t>
      </w:r>
      <w:bookmarkEnd w:id="4"/>
      <w:bookmarkEnd w:id="5"/>
    </w:p>
    <w:tbl>
      <w:tblPr>
        <w:tblW w:w="4353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74"/>
        <w:gridCol w:w="1040"/>
        <w:gridCol w:w="1809"/>
        <w:gridCol w:w="1809"/>
        <w:gridCol w:w="1809"/>
        <w:gridCol w:w="8"/>
      </w:tblGrid>
      <w:tr w:rsidR="009D0F88" w:rsidRPr="00B40762" w14:paraId="1B458AC6" w14:textId="77777777" w:rsidTr="002D22E5">
        <w:trPr>
          <w:trHeight w:val="225"/>
          <w:jc w:val="center"/>
        </w:trPr>
        <w:tc>
          <w:tcPr>
            <w:tcW w:w="102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7F82CAE" w14:textId="77777777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63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D6CBE8" w14:textId="77777777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tistics</w:t>
            </w:r>
          </w:p>
        </w:tc>
        <w:tc>
          <w:tcPr>
            <w:tcW w:w="111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9593BB4" w14:textId="462D326C" w:rsidR="009D0F88" w:rsidRPr="003722B2" w:rsidRDefault="003C6EBA" w:rsidP="00FE0C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rm </w:t>
            </w:r>
            <w:r w:rsidR="009D0F88"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LAmB)</w:t>
            </w:r>
            <w:r w:rsidR="009D0F88"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62)</w:t>
            </w:r>
          </w:p>
        </w:tc>
        <w:tc>
          <w:tcPr>
            <w:tcW w:w="111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F54399E" w14:textId="14BD7A9C" w:rsidR="009D0F88" w:rsidRPr="003722B2" w:rsidRDefault="003C6EBA" w:rsidP="00FE0C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 xml:space="preserve">Arm </w:t>
            </w:r>
            <w:r w:rsidR="009D0F88"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B</w:t>
            </w:r>
            <w:r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 xml:space="preserve"> (LAmB/MF)</w:t>
            </w:r>
            <w:r w:rsidR="009D0F88"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br/>
              <w:t>(N=60)</w:t>
            </w:r>
          </w:p>
        </w:tc>
        <w:tc>
          <w:tcPr>
            <w:tcW w:w="1115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D3311FB" w14:textId="77777777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  <w:r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122)</w:t>
            </w:r>
          </w:p>
        </w:tc>
      </w:tr>
      <w:tr w:rsidR="009D0F88" w:rsidRPr="00B40762" w14:paraId="51F862AB" w14:textId="77777777" w:rsidTr="002D22E5">
        <w:trPr>
          <w:trHeight w:val="112"/>
          <w:jc w:val="center"/>
        </w:trPr>
        <w:tc>
          <w:tcPr>
            <w:tcW w:w="1027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14:paraId="55E9976F" w14:textId="77777777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ponder</w:t>
            </w:r>
          </w:p>
        </w:tc>
        <w:tc>
          <w:tcPr>
            <w:tcW w:w="638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D635E6E" w14:textId="77777777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10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</w:tcPr>
          <w:p w14:paraId="682A8B62" w14:textId="7A999987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29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%)</w:t>
            </w:r>
          </w:p>
        </w:tc>
        <w:tc>
          <w:tcPr>
            <w:tcW w:w="1110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</w:tcPr>
          <w:p w14:paraId="43321E52" w14:textId="32B2A711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3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%)</w:t>
            </w:r>
          </w:p>
        </w:tc>
        <w:tc>
          <w:tcPr>
            <w:tcW w:w="1115" w:type="pct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</w:tcPr>
          <w:p w14:paraId="74C202F5" w14:textId="062E4E8F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3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%)</w:t>
            </w:r>
          </w:p>
        </w:tc>
      </w:tr>
      <w:tr w:rsidR="009D0F88" w:rsidRPr="00B40762" w14:paraId="1846CB5E" w14:textId="77777777" w:rsidTr="009F15E1">
        <w:trPr>
          <w:trHeight w:val="112"/>
          <w:jc w:val="center"/>
        </w:trPr>
        <w:tc>
          <w:tcPr>
            <w:tcW w:w="102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EE2917" w14:textId="77777777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3193" w14:textId="77777777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1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997C31" w14:textId="5FF1FCC8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%, 4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%)</w:t>
            </w:r>
          </w:p>
        </w:tc>
        <w:tc>
          <w:tcPr>
            <w:tcW w:w="11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3E2896" w14:textId="37B61ECF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%, 43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%)</w:t>
            </w:r>
          </w:p>
        </w:tc>
        <w:tc>
          <w:tcPr>
            <w:tcW w:w="111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A7D297" w14:textId="22B3B774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%, 38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%)</w:t>
            </w:r>
          </w:p>
        </w:tc>
      </w:tr>
      <w:tr w:rsidR="009D0F88" w:rsidRPr="00B40762" w14:paraId="63D64BC7" w14:textId="77777777" w:rsidTr="009F15E1">
        <w:trPr>
          <w:trHeight w:val="112"/>
          <w:jc w:val="center"/>
        </w:trPr>
        <w:tc>
          <w:tcPr>
            <w:tcW w:w="1027" w:type="pct"/>
            <w:vMerge w:val="restart"/>
            <w:tcBorders>
              <w:bottom w:val="nil"/>
            </w:tcBorders>
            <w:shd w:val="clear" w:color="auto" w:fill="auto"/>
            <w:vAlign w:val="center"/>
            <w:hideMark/>
          </w:tcPr>
          <w:p w14:paraId="6EF486D3" w14:textId="11472661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</w:t>
            </w:r>
            <w:r w:rsidR="00062B48"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ponder</w:t>
            </w:r>
          </w:p>
        </w:tc>
        <w:tc>
          <w:tcPr>
            <w:tcW w:w="6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E536E7" w14:textId="77777777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5780546" w14:textId="6379C2A7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7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%)</w:t>
            </w:r>
          </w:p>
        </w:tc>
        <w:tc>
          <w:tcPr>
            <w:tcW w:w="11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86F2199" w14:textId="57D89227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68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%)</w:t>
            </w:r>
          </w:p>
        </w:tc>
        <w:tc>
          <w:tcPr>
            <w:tcW w:w="1115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3A68DC40" w14:textId="010FF64D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69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%)</w:t>
            </w:r>
          </w:p>
        </w:tc>
      </w:tr>
      <w:tr w:rsidR="009D0F88" w:rsidRPr="00B40762" w14:paraId="389E6BD0" w14:textId="77777777" w:rsidTr="009F15E1">
        <w:trPr>
          <w:trHeight w:val="112"/>
          <w:jc w:val="center"/>
        </w:trPr>
        <w:tc>
          <w:tcPr>
            <w:tcW w:w="1027" w:type="pct"/>
            <w:vMerge/>
            <w:tcBorders>
              <w:top w:val="nil"/>
            </w:tcBorders>
            <w:vAlign w:val="center"/>
            <w:hideMark/>
          </w:tcPr>
          <w:p w14:paraId="2F260AE7" w14:textId="77777777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7D1230" w14:textId="77777777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62FA637" w14:textId="097E3BAE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9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%, 82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%)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D08393D" w14:textId="4610D29A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%, 8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%)</w:t>
            </w:r>
          </w:p>
        </w:tc>
        <w:tc>
          <w:tcPr>
            <w:tcW w:w="1115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F88A7E8" w14:textId="799F61C4" w:rsidR="009D0F88" w:rsidRPr="003722B2" w:rsidRDefault="009D0F88" w:rsidP="00FE0C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%, 77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%)</w:t>
            </w:r>
          </w:p>
        </w:tc>
      </w:tr>
      <w:tr w:rsidR="009D0F88" w:rsidRPr="00B40762" w14:paraId="40981C55" w14:textId="77777777" w:rsidTr="009F15E1">
        <w:trPr>
          <w:trHeight w:val="112"/>
          <w:jc w:val="center"/>
        </w:trPr>
        <w:tc>
          <w:tcPr>
            <w:tcW w:w="5000" w:type="pct"/>
            <w:gridSpan w:val="6"/>
            <w:vAlign w:val="center"/>
          </w:tcPr>
          <w:p w14:paraId="309AE035" w14:textId="31EC1666" w:rsidR="009D0F88" w:rsidRPr="003722B2" w:rsidRDefault="009D0F88" w:rsidP="000872BB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</w:t>
            </w:r>
            <w:r w:rsidR="000872BB"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</w:t>
            </w:r>
            <w:r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provement for </w:t>
            </w:r>
            <w:r w:rsidR="00062B48"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-</w:t>
            </w:r>
            <w:r w:rsidR="00062B48"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sponder</w:t>
            </w:r>
            <w:r w:rsidR="00062B48"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</w:tr>
      <w:tr w:rsidR="009275E2" w:rsidRPr="009D1BAD" w14:paraId="48102264" w14:textId="77777777" w:rsidTr="00A53F02">
        <w:trPr>
          <w:gridAfter w:val="1"/>
          <w:wAfter w:w="5" w:type="pct"/>
          <w:trHeight w:val="112"/>
          <w:jc w:val="center"/>
        </w:trPr>
        <w:tc>
          <w:tcPr>
            <w:tcW w:w="1027" w:type="pct"/>
            <w:tcBorders>
              <w:top w:val="nil"/>
            </w:tcBorders>
            <w:vAlign w:val="center"/>
          </w:tcPr>
          <w:p w14:paraId="4ED1623D" w14:textId="679375F2" w:rsidR="009275E2" w:rsidRPr="009D1BAD" w:rsidRDefault="009275E2" w:rsidP="009275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70% improvement</w:t>
            </w:r>
          </w:p>
        </w:tc>
        <w:tc>
          <w:tcPr>
            <w:tcW w:w="63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1B2A6C2" w14:textId="1F20AAE5" w:rsidR="009275E2" w:rsidRPr="009D1BAD" w:rsidRDefault="009275E2" w:rsidP="009275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B45032" w14:textId="4BD6AE0B" w:rsidR="009275E2" w:rsidRPr="009D1BAD" w:rsidRDefault="009275E2" w:rsidP="009275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5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%)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9756156" w14:textId="70C8B600" w:rsidR="009275E2" w:rsidRPr="009D1BAD" w:rsidRDefault="009275E2" w:rsidP="009275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4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%)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723EB8C" w14:textId="60725D47" w:rsidR="009275E2" w:rsidRPr="009D1BAD" w:rsidRDefault="009275E2" w:rsidP="009275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46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%)</w:t>
            </w:r>
          </w:p>
        </w:tc>
      </w:tr>
      <w:tr w:rsidR="009275E2" w:rsidRPr="009D1BAD" w14:paraId="1C92429E" w14:textId="77777777" w:rsidTr="00A53F02">
        <w:trPr>
          <w:gridAfter w:val="1"/>
          <w:wAfter w:w="5" w:type="pct"/>
          <w:trHeight w:val="112"/>
          <w:jc w:val="center"/>
        </w:trPr>
        <w:tc>
          <w:tcPr>
            <w:tcW w:w="1027" w:type="pct"/>
            <w:tcBorders>
              <w:top w:val="nil"/>
            </w:tcBorders>
            <w:vAlign w:val="center"/>
          </w:tcPr>
          <w:p w14:paraId="4C70D5EE" w14:textId="77777777" w:rsidR="009275E2" w:rsidRPr="003722B2" w:rsidRDefault="009275E2" w:rsidP="009275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FCBEDFF" w14:textId="321260B8" w:rsidR="009275E2" w:rsidRPr="003722B2" w:rsidRDefault="009275E2" w:rsidP="009275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D7614A5" w14:textId="35B41BF0" w:rsidR="009275E2" w:rsidRPr="003722B2" w:rsidRDefault="009275E2" w:rsidP="009275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9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%, 64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%)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602E2F1" w14:textId="7AA6FEAB" w:rsidR="009275E2" w:rsidRPr="003722B2" w:rsidRDefault="009275E2" w:rsidP="009275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%, 54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%)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7C93210" w14:textId="76450BE9" w:rsidR="009275E2" w:rsidRPr="003722B2" w:rsidRDefault="009275E2" w:rsidP="009275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7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%, 55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%)</w:t>
            </w:r>
          </w:p>
        </w:tc>
      </w:tr>
      <w:tr w:rsidR="009275E2" w:rsidRPr="009D1BAD" w14:paraId="1E76AEEB" w14:textId="77777777" w:rsidTr="00A53F02">
        <w:trPr>
          <w:gridAfter w:val="1"/>
          <w:wAfter w:w="5" w:type="pct"/>
          <w:trHeight w:val="112"/>
          <w:jc w:val="center"/>
        </w:trPr>
        <w:tc>
          <w:tcPr>
            <w:tcW w:w="1027" w:type="pct"/>
            <w:tcBorders>
              <w:top w:val="nil"/>
            </w:tcBorders>
            <w:vAlign w:val="center"/>
          </w:tcPr>
          <w:p w14:paraId="746E86F1" w14:textId="4A213B5F" w:rsidR="009275E2" w:rsidRPr="003722B2" w:rsidRDefault="009275E2" w:rsidP="009275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70% improvement</w:t>
            </w:r>
          </w:p>
        </w:tc>
        <w:tc>
          <w:tcPr>
            <w:tcW w:w="63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F3BCF80" w14:textId="77EF88B8" w:rsidR="009275E2" w:rsidRPr="003722B2" w:rsidRDefault="009275E2" w:rsidP="009275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4943665" w14:textId="21360C22" w:rsidR="009275E2" w:rsidRPr="003722B2" w:rsidRDefault="009275E2" w:rsidP="009275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17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4%) 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F792D1" w14:textId="085AA4C7" w:rsidR="009275E2" w:rsidRPr="003722B2" w:rsidRDefault="009275E2" w:rsidP="009275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2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%)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8C81267" w14:textId="21DB323F" w:rsidR="009275E2" w:rsidRPr="003722B2" w:rsidRDefault="009275E2" w:rsidP="009275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9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%)</w:t>
            </w:r>
          </w:p>
        </w:tc>
      </w:tr>
      <w:tr w:rsidR="009275E2" w:rsidRPr="009D1BAD" w14:paraId="08ED3C49" w14:textId="77777777" w:rsidTr="00A53F02">
        <w:trPr>
          <w:gridAfter w:val="1"/>
          <w:wAfter w:w="5" w:type="pct"/>
          <w:trHeight w:val="112"/>
          <w:jc w:val="center"/>
        </w:trPr>
        <w:tc>
          <w:tcPr>
            <w:tcW w:w="1027" w:type="pct"/>
            <w:tcBorders>
              <w:top w:val="nil"/>
            </w:tcBorders>
            <w:vAlign w:val="center"/>
          </w:tcPr>
          <w:p w14:paraId="671D05C0" w14:textId="77777777" w:rsidR="009275E2" w:rsidRPr="003722B2" w:rsidRDefault="009275E2" w:rsidP="009275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727622" w14:textId="102E6BF4" w:rsidR="009275E2" w:rsidRPr="003722B2" w:rsidRDefault="009275E2" w:rsidP="009275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52AD8F5" w14:textId="3143E486" w:rsidR="009275E2" w:rsidRPr="003722B2" w:rsidRDefault="009275E2" w:rsidP="009275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%, 27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%)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7D20A58" w14:textId="7245D7E6" w:rsidR="009275E2" w:rsidRPr="003722B2" w:rsidRDefault="009275E2" w:rsidP="009275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%, 32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%)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FE3958D" w14:textId="676E2227" w:rsidR="009275E2" w:rsidRPr="003722B2" w:rsidRDefault="009275E2" w:rsidP="009275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%, 26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2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%)</w:t>
            </w:r>
          </w:p>
        </w:tc>
      </w:tr>
    </w:tbl>
    <w:p w14:paraId="58A3D42B" w14:textId="56A52771" w:rsidR="00504CBD" w:rsidRPr="002A56F3" w:rsidRDefault="00323E20" w:rsidP="00226D34">
      <w:pPr>
        <w:ind w:left="993" w:hanging="142"/>
        <w:rPr>
          <w:rFonts w:ascii="Times New Roman" w:hAnsi="Times New Roman" w:cs="Times New Roman"/>
          <w:sz w:val="20"/>
          <w:szCs w:val="20"/>
        </w:rPr>
      </w:pPr>
      <w:r w:rsidRPr="002A56F3">
        <w:rPr>
          <w:rFonts w:ascii="Times New Roman" w:hAnsi="Times New Roman" w:cs="Times New Roman"/>
          <w:sz w:val="20"/>
          <w:szCs w:val="20"/>
        </w:rPr>
        <w:t xml:space="preserve">LAmB </w:t>
      </w:r>
      <w:r w:rsidR="00504CBD" w:rsidRPr="002A56F3">
        <w:rPr>
          <w:rFonts w:ascii="Times New Roman" w:hAnsi="Times New Roman" w:cs="Times New Roman"/>
          <w:sz w:val="20"/>
          <w:szCs w:val="20"/>
        </w:rPr>
        <w:t>=</w:t>
      </w:r>
      <w:r w:rsidR="000872BB" w:rsidRPr="002A56F3">
        <w:rPr>
          <w:rFonts w:ascii="Times New Roman" w:hAnsi="Times New Roman" w:cs="Times New Roman"/>
          <w:sz w:val="20"/>
          <w:szCs w:val="20"/>
        </w:rPr>
        <w:t xml:space="preserve"> </w:t>
      </w:r>
      <w:r w:rsidR="00D57A60" w:rsidRPr="002A56F3">
        <w:rPr>
          <w:rFonts w:ascii="Times New Roman" w:hAnsi="Times New Roman" w:cs="Times New Roman"/>
          <w:sz w:val="20"/>
          <w:szCs w:val="20"/>
        </w:rPr>
        <w:t>l</w:t>
      </w:r>
      <w:r w:rsidR="00504CBD" w:rsidRPr="002A56F3">
        <w:rPr>
          <w:rFonts w:ascii="Times New Roman" w:hAnsi="Times New Roman" w:cs="Times New Roman"/>
          <w:sz w:val="20"/>
          <w:szCs w:val="20"/>
        </w:rPr>
        <w:t xml:space="preserve">iposomal </w:t>
      </w:r>
      <w:r w:rsidR="000872BB" w:rsidRPr="002A56F3">
        <w:rPr>
          <w:rFonts w:ascii="Times New Roman" w:hAnsi="Times New Roman" w:cs="Times New Roman"/>
          <w:sz w:val="20"/>
          <w:szCs w:val="20"/>
        </w:rPr>
        <w:t>a</w:t>
      </w:r>
      <w:r w:rsidR="00504CBD" w:rsidRPr="002A56F3">
        <w:rPr>
          <w:rFonts w:ascii="Times New Roman" w:hAnsi="Times New Roman" w:cs="Times New Roman"/>
          <w:sz w:val="20"/>
          <w:szCs w:val="20"/>
        </w:rPr>
        <w:t>mphotericin B</w:t>
      </w:r>
      <w:r w:rsidRPr="002A56F3">
        <w:rPr>
          <w:rFonts w:ascii="Times New Roman" w:hAnsi="Times New Roman" w:cs="Times New Roman"/>
          <w:sz w:val="20"/>
          <w:szCs w:val="20"/>
        </w:rPr>
        <w:t>, MF =</w:t>
      </w:r>
      <w:r w:rsidR="00504CBD" w:rsidRPr="002A56F3">
        <w:rPr>
          <w:rFonts w:ascii="Times New Roman" w:hAnsi="Times New Roman" w:cs="Times New Roman"/>
          <w:sz w:val="20"/>
          <w:szCs w:val="20"/>
        </w:rPr>
        <w:t xml:space="preserve"> </w:t>
      </w:r>
      <w:r w:rsidR="000872BB" w:rsidRPr="002A56F3">
        <w:rPr>
          <w:rFonts w:ascii="Times New Roman" w:hAnsi="Times New Roman" w:cs="Times New Roman"/>
          <w:sz w:val="20"/>
          <w:szCs w:val="20"/>
        </w:rPr>
        <w:t>m</w:t>
      </w:r>
      <w:r w:rsidR="00504CBD" w:rsidRPr="002A56F3">
        <w:rPr>
          <w:rFonts w:ascii="Times New Roman" w:hAnsi="Times New Roman" w:cs="Times New Roman"/>
          <w:sz w:val="20"/>
          <w:szCs w:val="20"/>
        </w:rPr>
        <w:t>iltefosine</w:t>
      </w:r>
    </w:p>
    <w:p w14:paraId="573FCA27" w14:textId="19E48265" w:rsidR="00530ACB" w:rsidRPr="003722B2" w:rsidRDefault="00530ACB" w:rsidP="000C0BD8">
      <w:pPr>
        <w:pStyle w:val="BodyTextIndent3"/>
        <w:spacing w:after="100"/>
        <w:ind w:left="873" w:right="-88"/>
        <w:rPr>
          <w:rFonts w:eastAsia="Calibri"/>
          <w:sz w:val="20"/>
          <w:lang w:val="en-US"/>
        </w:rPr>
      </w:pPr>
      <w:r w:rsidRPr="003722B2">
        <w:rPr>
          <w:color w:val="000000"/>
          <w:sz w:val="20"/>
        </w:rPr>
        <w:t xml:space="preserve">Note: </w:t>
      </w:r>
      <w:r w:rsidR="00816938" w:rsidRPr="00816938">
        <w:rPr>
          <w:color w:val="000000"/>
          <w:sz w:val="20"/>
        </w:rPr>
        <w:t>Patients withdrawn for AE were considered as non-responders for the 12 months assessment. Patients with missing data at 12 months were not included in the categorization of non-responders.</w:t>
      </w:r>
    </w:p>
    <w:p w14:paraId="5251851E" w14:textId="77777777" w:rsidR="008126C9" w:rsidRDefault="008126C9" w:rsidP="00504CBD">
      <w:pPr>
        <w:pStyle w:val="BodyTextIndent3"/>
        <w:spacing w:before="100" w:after="100"/>
        <w:ind w:left="873" w:right="-88"/>
        <w:rPr>
          <w:rFonts w:eastAsia="Calibri"/>
          <w:sz w:val="20"/>
          <w:lang w:val="en-US"/>
        </w:rPr>
      </w:pPr>
    </w:p>
    <w:p w14:paraId="1DB9FD4A" w14:textId="77777777" w:rsidR="00C54485" w:rsidRPr="003722B2" w:rsidRDefault="00C54485" w:rsidP="00504CBD">
      <w:pPr>
        <w:pStyle w:val="BodyTextIndent3"/>
        <w:spacing w:before="100" w:after="100"/>
        <w:ind w:left="873" w:right="-88"/>
        <w:rPr>
          <w:rFonts w:eastAsia="Calibri"/>
          <w:sz w:val="20"/>
          <w:lang w:val="en-US"/>
        </w:rPr>
      </w:pPr>
    </w:p>
    <w:p w14:paraId="25317EE5" w14:textId="7DAA1298" w:rsidR="00FE309E" w:rsidRPr="007079D8" w:rsidRDefault="00FE309E" w:rsidP="00DA5E05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6" w:name="_Toc160108178"/>
      <w:bookmarkStart w:id="7" w:name="_Toc167782082"/>
      <w:r w:rsidRPr="007079D8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 w:rsidR="006B63BA">
        <w:rPr>
          <w:rFonts w:ascii="Times New Roman" w:hAnsi="Times New Roman" w:cs="Times New Roman"/>
          <w:b/>
          <w:bCs/>
          <w:color w:val="auto"/>
          <w:sz w:val="20"/>
          <w:szCs w:val="20"/>
        </w:rPr>
        <w:t>C</w:t>
      </w:r>
      <w:r w:rsidRPr="007079D8">
        <w:rPr>
          <w:rFonts w:ascii="Times New Roman" w:hAnsi="Times New Roman" w:cs="Times New Roman"/>
          <w:b/>
          <w:bCs/>
          <w:color w:val="auto"/>
          <w:sz w:val="20"/>
          <w:szCs w:val="20"/>
        </w:rPr>
        <w:t>. Proportion of patients with definitive cure at 12 and 24 months for different clinical presentation at baseline (mITT population, worst case scenario)</w:t>
      </w:r>
      <w:bookmarkEnd w:id="6"/>
      <w:bookmarkEnd w:id="7"/>
    </w:p>
    <w:tbl>
      <w:tblPr>
        <w:tblW w:w="4316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415"/>
        <w:gridCol w:w="1136"/>
        <w:gridCol w:w="1702"/>
        <w:gridCol w:w="1844"/>
        <w:gridCol w:w="1983"/>
      </w:tblGrid>
      <w:tr w:rsidR="007F6172" w:rsidRPr="007F6172" w14:paraId="59756D5A" w14:textId="77777777" w:rsidTr="00C54485">
        <w:trPr>
          <w:cantSplit/>
          <w:trHeight w:val="357"/>
          <w:jc w:val="center"/>
        </w:trPr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6DDD0BC" w14:textId="77777777" w:rsidR="007F6172" w:rsidRPr="00C54485" w:rsidRDefault="007F6172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inical form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04DF86" w14:textId="7BDDDCEC" w:rsidR="007F6172" w:rsidRPr="007F6172" w:rsidRDefault="00267565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34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9DA952" w14:textId="77DACDF2" w:rsidR="007F6172" w:rsidRPr="00C54485" w:rsidRDefault="007F6172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sponders</w:t>
            </w:r>
          </w:p>
        </w:tc>
      </w:tr>
      <w:tr w:rsidR="00267565" w:rsidRPr="007F6172" w14:paraId="46817A55" w14:textId="77777777" w:rsidTr="00C54485">
        <w:trPr>
          <w:cantSplit/>
          <w:jc w:val="center"/>
        </w:trPr>
        <w:tc>
          <w:tcPr>
            <w:tcW w:w="876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FC2016" w14:textId="201BBFE4" w:rsidR="00267565" w:rsidRPr="00C54485" w:rsidRDefault="00267565" w:rsidP="00267565">
            <w:pPr>
              <w:keepNext/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tients with only nodular or papular lesions </w:t>
            </w:r>
          </w:p>
          <w:p w14:paraId="139B579C" w14:textId="639D54C9" w:rsidR="00267565" w:rsidRPr="00267565" w:rsidRDefault="00267565" w:rsidP="00267565">
            <w:pPr>
              <w:keepNext/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6067A4F0" w14:textId="25CA7D63" w:rsidR="00267565" w:rsidRPr="00C54485" w:rsidRDefault="00267565" w:rsidP="00267565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FFFFFF"/>
          </w:tcPr>
          <w:p w14:paraId="053FD1B4" w14:textId="77777777" w:rsidR="00267565" w:rsidRPr="003722B2" w:rsidRDefault="00267565" w:rsidP="00FE0CFA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2F66D4" w14:textId="6438F4B0" w:rsidR="00267565" w:rsidRPr="00C54485" w:rsidRDefault="00267565" w:rsidP="00FE0CFA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Arm A (LAmB)</w:t>
            </w:r>
            <w:r w:rsidRPr="007F6172" w:rsidDel="007F61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N=4)</w:t>
            </w: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888C1C" w14:textId="780FE6D7" w:rsidR="00267565" w:rsidRPr="00C54485" w:rsidRDefault="00267565" w:rsidP="00FE0CFA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Arm B (LAmB/MF)</w:t>
            </w:r>
            <w:r w:rsidRPr="007F6172" w:rsidDel="007F61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N=5)</w:t>
            </w: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73F7C0" w14:textId="77777777" w:rsidR="00267565" w:rsidRPr="00C54485" w:rsidRDefault="00267565" w:rsidP="00FE0CFA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9)</w:t>
            </w: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267565" w:rsidRPr="007F6172" w14:paraId="7FDDFD40" w14:textId="77777777" w:rsidTr="00FE0CFA">
        <w:trPr>
          <w:cantSplit/>
          <w:jc w:val="center"/>
        </w:trPr>
        <w:tc>
          <w:tcPr>
            <w:tcW w:w="876" w:type="pct"/>
            <w:vMerge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A924391" w14:textId="40E10576" w:rsidR="00267565" w:rsidRPr="00C54485" w:rsidRDefault="00267565" w:rsidP="00267565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3" w:type="pct"/>
            <w:tcBorders>
              <w:bottom w:val="nil"/>
            </w:tcBorders>
            <w:shd w:val="clear" w:color="auto" w:fill="FFFFFF"/>
          </w:tcPr>
          <w:p w14:paraId="0964D5DB" w14:textId="6FE53F6A" w:rsidR="00267565" w:rsidRPr="007F6172" w:rsidRDefault="00267565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28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1053" w:type="pct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36E2AD" w14:textId="7C5CA64D" w:rsidR="00267565" w:rsidRPr="00C54485" w:rsidRDefault="00267565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0.00%)</w:t>
            </w:r>
          </w:p>
        </w:tc>
        <w:tc>
          <w:tcPr>
            <w:tcW w:w="1141" w:type="pct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A2C7E4" w14:textId="77777777" w:rsidR="00267565" w:rsidRPr="00C54485" w:rsidRDefault="00267565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40.00%)</w:t>
            </w:r>
          </w:p>
        </w:tc>
        <w:tc>
          <w:tcPr>
            <w:tcW w:w="1227" w:type="pct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DB1C6A" w14:textId="77777777" w:rsidR="00267565" w:rsidRPr="00C54485" w:rsidRDefault="00267565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44.44%)</w:t>
            </w:r>
          </w:p>
        </w:tc>
      </w:tr>
      <w:tr w:rsidR="00267565" w:rsidRPr="007F6172" w14:paraId="281D1EF3" w14:textId="77777777" w:rsidTr="00FE0CFA">
        <w:trPr>
          <w:cantSplit/>
          <w:jc w:val="center"/>
        </w:trPr>
        <w:tc>
          <w:tcPr>
            <w:tcW w:w="876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2496BED" w14:textId="5B769394" w:rsidR="00267565" w:rsidRPr="00C54485" w:rsidRDefault="00267565" w:rsidP="00267565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9A7AE98" w14:textId="48BEA69D" w:rsidR="00267565" w:rsidRPr="007F6172" w:rsidRDefault="00267565" w:rsidP="00267565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28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Months</w:t>
            </w:r>
          </w:p>
        </w:tc>
        <w:tc>
          <w:tcPr>
            <w:tcW w:w="1053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BE1752" w14:textId="7C6CEC06" w:rsidR="00267565" w:rsidRPr="00C54485" w:rsidRDefault="00267565" w:rsidP="00267565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5.00%)</w:t>
            </w: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9195C8" w14:textId="77777777" w:rsidR="00267565" w:rsidRPr="00C54485" w:rsidRDefault="00267565" w:rsidP="00267565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60.00%)</w:t>
            </w:r>
          </w:p>
        </w:tc>
        <w:tc>
          <w:tcPr>
            <w:tcW w:w="122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42C0735" w14:textId="77777777" w:rsidR="00267565" w:rsidRPr="00C54485" w:rsidRDefault="00267565" w:rsidP="00267565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44.44%)</w:t>
            </w:r>
          </w:p>
        </w:tc>
      </w:tr>
      <w:tr w:rsidR="00267565" w:rsidRPr="007F6172" w14:paraId="6A797820" w14:textId="77777777" w:rsidTr="00C54485">
        <w:trPr>
          <w:cantSplit/>
          <w:jc w:val="center"/>
        </w:trPr>
        <w:tc>
          <w:tcPr>
            <w:tcW w:w="876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0390794" w14:textId="5C2FA4B3" w:rsidR="00267565" w:rsidRPr="00C54485" w:rsidRDefault="00267565" w:rsidP="00C54485">
            <w:pPr>
              <w:keepNext/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ients with only macular lesions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FFFFFF"/>
          </w:tcPr>
          <w:p w14:paraId="654E91D0" w14:textId="77777777" w:rsidR="00267565" w:rsidRPr="007F6172" w:rsidRDefault="00267565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E46E31" w14:textId="2ACE5A1E" w:rsidR="00267565" w:rsidRPr="00C54485" w:rsidRDefault="00267565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Arm A (LAmB)</w:t>
            </w:r>
            <w:r w:rsidRPr="007F6172" w:rsidDel="007F61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7F6172" w:rsidDel="007F61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N=26)</w:t>
            </w: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6414D6" w14:textId="49640ABD" w:rsidR="00267565" w:rsidRPr="00C54485" w:rsidRDefault="00267565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Arm B (LAmB/MF)</w:t>
            </w:r>
            <w:r w:rsidRPr="007F6172" w:rsidDel="007F61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25)</w:t>
            </w: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801F19" w14:textId="77777777" w:rsidR="00267565" w:rsidRPr="00C54485" w:rsidRDefault="00267565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51)</w:t>
            </w: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267565" w:rsidRPr="007F6172" w14:paraId="0B949BD2" w14:textId="77777777" w:rsidTr="00C54485">
        <w:trPr>
          <w:cantSplit/>
          <w:jc w:val="center"/>
        </w:trPr>
        <w:tc>
          <w:tcPr>
            <w:tcW w:w="876" w:type="pct"/>
            <w:vMerge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042E9EB" w14:textId="6920EA88" w:rsidR="00267565" w:rsidRPr="00C54485" w:rsidRDefault="00267565" w:rsidP="00267565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3" w:type="pct"/>
            <w:tcBorders>
              <w:bottom w:val="nil"/>
            </w:tcBorders>
            <w:shd w:val="clear" w:color="auto" w:fill="FFFFFF"/>
          </w:tcPr>
          <w:p w14:paraId="3F0D7A26" w14:textId="31A2FD0F" w:rsidR="00267565" w:rsidRPr="007F6172" w:rsidRDefault="00267565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9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1053" w:type="pct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14A4E7" w14:textId="123CBC38" w:rsidR="00267565" w:rsidRPr="00C54485" w:rsidRDefault="00267565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42.31%)</w:t>
            </w:r>
          </w:p>
        </w:tc>
        <w:tc>
          <w:tcPr>
            <w:tcW w:w="1141" w:type="pct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07052A" w14:textId="77777777" w:rsidR="00267565" w:rsidRPr="00C54485" w:rsidRDefault="00267565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44.00%)</w:t>
            </w:r>
          </w:p>
        </w:tc>
        <w:tc>
          <w:tcPr>
            <w:tcW w:w="1227" w:type="pct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5DEE89" w14:textId="77777777" w:rsidR="00267565" w:rsidRPr="00C54485" w:rsidRDefault="00267565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43.14%)</w:t>
            </w:r>
          </w:p>
        </w:tc>
      </w:tr>
      <w:tr w:rsidR="00267565" w:rsidRPr="007F6172" w14:paraId="4F2C9CE6" w14:textId="77777777" w:rsidTr="00C54485">
        <w:trPr>
          <w:cantSplit/>
          <w:jc w:val="center"/>
        </w:trPr>
        <w:tc>
          <w:tcPr>
            <w:tcW w:w="876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F2A748C" w14:textId="1EA058F4" w:rsidR="00267565" w:rsidRPr="00C54485" w:rsidRDefault="00267565" w:rsidP="00267565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BAF3A2D" w14:textId="54D2EF55" w:rsidR="00267565" w:rsidRPr="007F6172" w:rsidRDefault="00267565" w:rsidP="00267565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9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Months</w:t>
            </w:r>
          </w:p>
        </w:tc>
        <w:tc>
          <w:tcPr>
            <w:tcW w:w="1053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C5F91B" w14:textId="0313DA6D" w:rsidR="00267565" w:rsidRPr="00C54485" w:rsidRDefault="00267565" w:rsidP="00267565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69.23%)</w:t>
            </w: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F28C07" w14:textId="77777777" w:rsidR="00267565" w:rsidRPr="00C54485" w:rsidRDefault="00267565" w:rsidP="00267565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80.00%)</w:t>
            </w:r>
          </w:p>
        </w:tc>
        <w:tc>
          <w:tcPr>
            <w:tcW w:w="122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F2AEE6" w14:textId="77777777" w:rsidR="00267565" w:rsidRPr="00C54485" w:rsidRDefault="00267565" w:rsidP="00267565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74.51%)</w:t>
            </w:r>
          </w:p>
        </w:tc>
      </w:tr>
      <w:tr w:rsidR="00267565" w:rsidRPr="007F6172" w14:paraId="21D45978" w14:textId="77777777" w:rsidTr="00C54485">
        <w:trPr>
          <w:cantSplit/>
          <w:jc w:val="center"/>
        </w:trPr>
        <w:tc>
          <w:tcPr>
            <w:tcW w:w="876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D8BFA3E" w14:textId="39731E00" w:rsidR="00267565" w:rsidRPr="00C54485" w:rsidRDefault="00267565" w:rsidP="00C54485">
            <w:pPr>
              <w:keepNext/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ients with mixed lesions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FFFFFF"/>
          </w:tcPr>
          <w:p w14:paraId="47E7161B" w14:textId="77777777" w:rsidR="00267565" w:rsidRPr="007F6172" w:rsidRDefault="00267565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0C22CB" w14:textId="1052B1FB" w:rsidR="00267565" w:rsidRPr="00C54485" w:rsidRDefault="00267565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Arm A (LAmB)</w:t>
            </w:r>
            <w:r w:rsidRPr="007F6172" w:rsidDel="007F61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7F6172" w:rsidDel="007F61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N=32)</w:t>
            </w: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9FB2C5" w14:textId="4F82A4B4" w:rsidR="00267565" w:rsidRPr="00C54485" w:rsidRDefault="00267565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Arm B (LAmB/MF)</w:t>
            </w:r>
            <w:r w:rsidRPr="007F6172" w:rsidDel="007F61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30)</w:t>
            </w: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99EE22" w14:textId="77777777" w:rsidR="00267565" w:rsidRPr="00C54485" w:rsidRDefault="00267565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62)</w:t>
            </w:r>
            <w:r w:rsidRPr="00C54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267565" w:rsidRPr="007F6172" w14:paraId="1F093B55" w14:textId="77777777" w:rsidTr="00FE0CFA">
        <w:trPr>
          <w:cantSplit/>
          <w:jc w:val="center"/>
        </w:trPr>
        <w:tc>
          <w:tcPr>
            <w:tcW w:w="876" w:type="pct"/>
            <w:vMerge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3312754" w14:textId="69CC4F55" w:rsidR="00267565" w:rsidRPr="00C54485" w:rsidRDefault="00267565" w:rsidP="00267565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3" w:type="pct"/>
            <w:shd w:val="clear" w:color="auto" w:fill="FFFFFF"/>
          </w:tcPr>
          <w:p w14:paraId="6DEF1236" w14:textId="7ECCD407" w:rsidR="00267565" w:rsidRPr="007F6172" w:rsidRDefault="00267565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6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105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BEA0D4" w14:textId="0747F0D7" w:rsidR="00267565" w:rsidRPr="00C54485" w:rsidRDefault="00267565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5.63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F2C9A49" w14:textId="77777777" w:rsidR="00267565" w:rsidRPr="00C54485" w:rsidRDefault="00267565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0.00%)</w:t>
            </w:r>
          </w:p>
        </w:tc>
        <w:tc>
          <w:tcPr>
            <w:tcW w:w="122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27E858" w14:textId="77777777" w:rsidR="00267565" w:rsidRPr="00C54485" w:rsidRDefault="00267565" w:rsidP="00267565">
            <w:pPr>
              <w:keepNext/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17.74%)</w:t>
            </w:r>
          </w:p>
        </w:tc>
      </w:tr>
      <w:tr w:rsidR="00267565" w:rsidRPr="007F6172" w14:paraId="42EC4DC9" w14:textId="77777777" w:rsidTr="00FE0CFA">
        <w:trPr>
          <w:cantSplit/>
          <w:jc w:val="center"/>
        </w:trPr>
        <w:tc>
          <w:tcPr>
            <w:tcW w:w="876" w:type="pct"/>
            <w:vMerge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035EAAB" w14:textId="5CDD7612" w:rsidR="00267565" w:rsidRPr="00C54485" w:rsidRDefault="00267565" w:rsidP="00267565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3" w:type="pct"/>
            <w:shd w:val="clear" w:color="auto" w:fill="FFFFFF"/>
          </w:tcPr>
          <w:p w14:paraId="52B7819A" w14:textId="12EF0D87" w:rsidR="00267565" w:rsidRPr="007F6172" w:rsidRDefault="00267565" w:rsidP="00267565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6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Months</w:t>
            </w:r>
          </w:p>
        </w:tc>
        <w:tc>
          <w:tcPr>
            <w:tcW w:w="105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F788433" w14:textId="079AA4F8" w:rsidR="00267565" w:rsidRPr="00C54485" w:rsidRDefault="00267565" w:rsidP="00267565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46.88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748FCF" w14:textId="77777777" w:rsidR="00267565" w:rsidRPr="00C54485" w:rsidRDefault="00267565" w:rsidP="00267565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53.33%)</w:t>
            </w:r>
          </w:p>
        </w:tc>
        <w:tc>
          <w:tcPr>
            <w:tcW w:w="122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BDFEFE" w14:textId="77777777" w:rsidR="00267565" w:rsidRPr="00C54485" w:rsidRDefault="00267565" w:rsidP="00267565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4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50.00%)</w:t>
            </w:r>
          </w:p>
        </w:tc>
      </w:tr>
    </w:tbl>
    <w:p w14:paraId="4E0D1D6B" w14:textId="77777777" w:rsidR="00267565" w:rsidRPr="00267565" w:rsidRDefault="00267565" w:rsidP="00C54485">
      <w:pPr>
        <w:ind w:left="720"/>
        <w:rPr>
          <w:rFonts w:ascii="Times New Roman" w:eastAsia="Calibri" w:hAnsi="Times New Roman" w:cs="Times New Roman"/>
          <w:sz w:val="20"/>
        </w:rPr>
      </w:pPr>
      <w:r w:rsidRPr="00C54485">
        <w:rPr>
          <w:rFonts w:ascii="Times New Roman" w:eastAsia="Calibri" w:hAnsi="Times New Roman" w:cs="Times New Roman"/>
          <w:sz w:val="20"/>
        </w:rPr>
        <w:t>LAmB</w:t>
      </w:r>
      <w:r w:rsidRPr="00267565">
        <w:rPr>
          <w:rFonts w:ascii="Times New Roman" w:eastAsia="Calibri" w:hAnsi="Times New Roman" w:cs="Times New Roman"/>
          <w:sz w:val="20"/>
        </w:rPr>
        <w:t xml:space="preserve"> = liposomal amphotericin B</w:t>
      </w:r>
      <w:r w:rsidRPr="00C54485">
        <w:rPr>
          <w:rFonts w:ascii="Times New Roman" w:eastAsia="Calibri" w:hAnsi="Times New Roman" w:cs="Times New Roman"/>
          <w:sz w:val="20"/>
        </w:rPr>
        <w:t>, MF =</w:t>
      </w:r>
      <w:r w:rsidRPr="00267565">
        <w:rPr>
          <w:rFonts w:ascii="Times New Roman" w:eastAsia="Calibri" w:hAnsi="Times New Roman" w:cs="Times New Roman"/>
          <w:sz w:val="20"/>
        </w:rPr>
        <w:t xml:space="preserve"> miltefosine</w:t>
      </w:r>
    </w:p>
    <w:p w14:paraId="7E70E711" w14:textId="77777777" w:rsidR="00FE309E" w:rsidRPr="001210BA" w:rsidRDefault="00FE309E" w:rsidP="00FE309E">
      <w:pPr>
        <w:rPr>
          <w:rFonts w:cstheme="minorHAnsi"/>
          <w:b/>
          <w:bCs/>
        </w:rPr>
      </w:pPr>
    </w:p>
    <w:p w14:paraId="52C91609" w14:textId="77777777" w:rsidR="00FE309E" w:rsidRPr="003722B2" w:rsidRDefault="00FE309E">
      <w:pPr>
        <w:rPr>
          <w:rFonts w:ascii="Times New Roman" w:hAnsi="Times New Roman" w:cs="Times New Roman"/>
        </w:rPr>
      </w:pPr>
    </w:p>
    <w:p w14:paraId="548CE1E0" w14:textId="77777777" w:rsidR="00BA6C26" w:rsidRPr="003722B2" w:rsidRDefault="00BA6C26" w:rsidP="00BE50A9">
      <w:pPr>
        <w:rPr>
          <w:rFonts w:ascii="Times New Roman" w:hAnsi="Times New Roman" w:cs="Times New Roman"/>
          <w:b/>
          <w:bCs/>
        </w:rPr>
      </w:pPr>
    </w:p>
    <w:p w14:paraId="5C7847D4" w14:textId="77777777" w:rsidR="000C0BD8" w:rsidRPr="003722B2" w:rsidRDefault="000C0BD8">
      <w:pPr>
        <w:rPr>
          <w:rFonts w:ascii="Times New Roman" w:hAnsi="Times New Roman" w:cs="Times New Roman"/>
          <w:b/>
          <w:bCs/>
        </w:rPr>
      </w:pPr>
      <w:r w:rsidRPr="003722B2">
        <w:rPr>
          <w:rFonts w:ascii="Times New Roman" w:hAnsi="Times New Roman" w:cs="Times New Roman"/>
          <w:b/>
          <w:bCs/>
        </w:rPr>
        <w:br w:type="page"/>
      </w:r>
    </w:p>
    <w:p w14:paraId="6998FE32" w14:textId="478B283C" w:rsidR="003B1F29" w:rsidRPr="00150EBD" w:rsidRDefault="003B1F29" w:rsidP="00CE0615">
      <w:pPr>
        <w:pStyle w:val="Heading1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8" w:name="_Toc160108179"/>
      <w:bookmarkStart w:id="9" w:name="_Toc167782083"/>
      <w:r w:rsidRPr="00150EBD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 xml:space="preserve">Table </w:t>
      </w:r>
      <w:r w:rsidR="006B63BA">
        <w:rPr>
          <w:rFonts w:ascii="Times New Roman" w:hAnsi="Times New Roman" w:cs="Times New Roman"/>
          <w:b/>
          <w:color w:val="auto"/>
          <w:sz w:val="20"/>
          <w:szCs w:val="20"/>
        </w:rPr>
        <w:t>D</w:t>
      </w:r>
      <w:r w:rsidRPr="00150EBD">
        <w:rPr>
          <w:rFonts w:ascii="Times New Roman" w:hAnsi="Times New Roman" w:cs="Times New Roman"/>
          <w:b/>
          <w:color w:val="auto"/>
          <w:sz w:val="20"/>
          <w:szCs w:val="20"/>
        </w:rPr>
        <w:t xml:space="preserve">. </w:t>
      </w:r>
      <w:r w:rsidR="000E34DC" w:rsidRPr="00150EBD">
        <w:rPr>
          <w:rFonts w:ascii="Times New Roman" w:hAnsi="Times New Roman" w:cs="Times New Roman"/>
          <w:b/>
          <w:color w:val="auto"/>
          <w:sz w:val="20"/>
          <w:szCs w:val="20"/>
        </w:rPr>
        <w:t xml:space="preserve">Summary of treatment emergent adverse events by system organ class and preferred term </w:t>
      </w:r>
      <w:r w:rsidR="00700740" w:rsidRPr="00150EBD">
        <w:rPr>
          <w:rFonts w:ascii="Times New Roman" w:hAnsi="Times New Roman" w:cs="Times New Roman"/>
          <w:b/>
          <w:color w:val="auto"/>
          <w:sz w:val="20"/>
          <w:szCs w:val="20"/>
        </w:rPr>
        <w:t>–</w:t>
      </w:r>
      <w:r w:rsidR="008E61C8" w:rsidRPr="00150EBD"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  <w:r w:rsidRPr="00150EBD">
        <w:rPr>
          <w:rFonts w:ascii="Times New Roman" w:hAnsi="Times New Roman" w:cs="Times New Roman"/>
          <w:b/>
          <w:color w:val="auto"/>
          <w:sz w:val="20"/>
          <w:szCs w:val="20"/>
        </w:rPr>
        <w:t>mITT population</w:t>
      </w:r>
      <w:bookmarkEnd w:id="8"/>
      <w:bookmarkEnd w:id="9"/>
    </w:p>
    <w:tbl>
      <w:tblPr>
        <w:tblW w:w="5000" w:type="pct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2"/>
        <w:gridCol w:w="2288"/>
        <w:gridCol w:w="22"/>
        <w:gridCol w:w="1803"/>
        <w:gridCol w:w="1777"/>
        <w:gridCol w:w="1728"/>
      </w:tblGrid>
      <w:tr w:rsidR="00DC7130" w:rsidRPr="00DB41B4" w14:paraId="319E7240" w14:textId="77777777" w:rsidTr="00DC7130">
        <w:trPr>
          <w:trHeight w:val="454"/>
          <w:tblHeader/>
          <w:jc w:val="right"/>
        </w:trPr>
        <w:tc>
          <w:tcPr>
            <w:tcW w:w="9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F1944B9" w14:textId="77777777" w:rsidR="0091477C" w:rsidRPr="000E34DC" w:rsidRDefault="0091477C" w:rsidP="00FE0CF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ystem Organ Class</w:t>
            </w:r>
          </w:p>
        </w:tc>
        <w:tc>
          <w:tcPr>
            <w:tcW w:w="12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76E64A4" w14:textId="67F267C2" w:rsidR="0091477C" w:rsidRPr="000E34DC" w:rsidRDefault="0091477C" w:rsidP="00FE0CF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dDRA (PT)</w:t>
            </w:r>
            <w:r w:rsidRPr="000E34D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Version 20</w:t>
            </w:r>
            <w:r w:rsidR="00701C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)</w:t>
            </w:r>
          </w:p>
        </w:tc>
        <w:tc>
          <w:tcPr>
            <w:tcW w:w="97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17D5F3" w14:textId="6A14C3C5" w:rsidR="0091477C" w:rsidRPr="000E34DC" w:rsidRDefault="00DC7130" w:rsidP="00FE0CF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3A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Arm A (</w:t>
            </w:r>
            <w:r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LAmB</w:t>
            </w:r>
            <w:r w:rsidRPr="00483A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)</w:t>
            </w:r>
            <w:r w:rsidR="0091477C" w:rsidRPr="000E34D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63)</w:t>
            </w:r>
            <w:r w:rsidR="0091477C" w:rsidRPr="000E34D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 e</w:t>
            </w:r>
          </w:p>
        </w:tc>
        <w:tc>
          <w:tcPr>
            <w:tcW w:w="9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77941B" w14:textId="0E8BCE85" w:rsidR="0091477C" w:rsidRPr="00006B0B" w:rsidRDefault="00DC7130" w:rsidP="00FE0CF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3722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Arm B (LAmB/MF)</w:t>
            </w:r>
            <w:r w:rsidR="0091477C" w:rsidRPr="00006B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br/>
              <w:t>(N=63)</w:t>
            </w:r>
            <w:r w:rsidR="0091477C" w:rsidRPr="00006B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br/>
              <w:t>n (%) e</w:t>
            </w:r>
          </w:p>
        </w:tc>
        <w:tc>
          <w:tcPr>
            <w:tcW w:w="9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79BEEE" w14:textId="77777777" w:rsidR="0091477C" w:rsidRPr="000E34DC" w:rsidRDefault="0091477C" w:rsidP="00FE0CF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  <w:r w:rsidRPr="000E34D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126)</w:t>
            </w:r>
            <w:r w:rsidRPr="000E34D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 e</w:t>
            </w:r>
          </w:p>
        </w:tc>
      </w:tr>
      <w:tr w:rsidR="00DC7130" w:rsidRPr="00DB41B4" w14:paraId="35A9282F" w14:textId="77777777" w:rsidTr="00DC7130">
        <w:trPr>
          <w:trHeight w:val="588"/>
          <w:jc w:val="right"/>
        </w:trPr>
        <w:tc>
          <w:tcPr>
            <w:tcW w:w="93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91C729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1234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2356E" w14:textId="7777777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 pain upper</w:t>
            </w:r>
          </w:p>
        </w:tc>
        <w:tc>
          <w:tcPr>
            <w:tcW w:w="963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14:paraId="21188605" w14:textId="23319CA1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%) 0</w:t>
            </w:r>
          </w:p>
        </w:tc>
        <w:tc>
          <w:tcPr>
            <w:tcW w:w="949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14:paraId="44DA251D" w14:textId="165CE8E3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23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14:paraId="7FCEA552" w14:textId="291D4BC2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%) 1</w:t>
            </w:r>
          </w:p>
        </w:tc>
      </w:tr>
      <w:tr w:rsidR="00DC7130" w:rsidRPr="00DB41B4" w14:paraId="49E5C448" w14:textId="77777777" w:rsidTr="00DC7130">
        <w:trPr>
          <w:trHeight w:val="588"/>
          <w:jc w:val="right"/>
        </w:trPr>
        <w:tc>
          <w:tcPr>
            <w:tcW w:w="93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777468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B991BF" w14:textId="7777777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rrhoea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4192FAA" w14:textId="0D872D73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%) 0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35468073" w14:textId="650AF470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6CBA80A2" w14:textId="56465154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%) 1</w:t>
            </w:r>
          </w:p>
        </w:tc>
      </w:tr>
      <w:tr w:rsidR="00DC7130" w:rsidRPr="00DB41B4" w14:paraId="6E1198B5" w14:textId="77777777" w:rsidTr="00DC7130">
        <w:trPr>
          <w:trHeight w:val="588"/>
          <w:jc w:val="right"/>
        </w:trPr>
        <w:tc>
          <w:tcPr>
            <w:tcW w:w="93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A7DAB2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D9EA7" w14:textId="7777777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stritis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63C4B27" w14:textId="538714DD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%) 0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321BF2E2" w14:textId="08A6A675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7541882A" w14:textId="1D2E5B11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%) 1</w:t>
            </w:r>
          </w:p>
        </w:tc>
      </w:tr>
      <w:tr w:rsidR="00DC7130" w:rsidRPr="00DB41B4" w14:paraId="0528D4D0" w14:textId="77777777" w:rsidTr="00DC7130">
        <w:trPr>
          <w:trHeight w:val="588"/>
          <w:jc w:val="right"/>
        </w:trPr>
        <w:tc>
          <w:tcPr>
            <w:tcW w:w="93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1C55DC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6A75F" w14:textId="7777777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ematemesis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61FC82C" w14:textId="3B282822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%) 0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0C4EFF9A" w14:textId="099D4699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4DB07296" w14:textId="255DF51F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%) 1</w:t>
            </w:r>
          </w:p>
        </w:tc>
      </w:tr>
      <w:tr w:rsidR="00DC7130" w:rsidRPr="00DB41B4" w14:paraId="21EFBCD5" w14:textId="77777777" w:rsidTr="00DC7130">
        <w:trPr>
          <w:trHeight w:val="588"/>
          <w:jc w:val="right"/>
        </w:trPr>
        <w:tc>
          <w:tcPr>
            <w:tcW w:w="93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78EDC2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5D5CF" w14:textId="7777777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usea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7E285816" w14:textId="063A5629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6CC847CA" w14:textId="5AFBDB71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9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%) 7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5A76FDB4" w14:textId="29EFEB88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5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%) 8</w:t>
            </w:r>
          </w:p>
        </w:tc>
      </w:tr>
      <w:tr w:rsidR="00DC7130" w:rsidRPr="00DB41B4" w14:paraId="6FEBD38A" w14:textId="77777777" w:rsidTr="00DC7130">
        <w:trPr>
          <w:trHeight w:val="588"/>
          <w:jc w:val="right"/>
        </w:trPr>
        <w:tc>
          <w:tcPr>
            <w:tcW w:w="93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2BF413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F3554" w14:textId="7777777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othache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DED8260" w14:textId="44B597FE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%) 0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2BAF72D2" w14:textId="39C79F46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04D4B9E2" w14:textId="475E68F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%) 1</w:t>
            </w:r>
          </w:p>
        </w:tc>
      </w:tr>
      <w:tr w:rsidR="00DC7130" w:rsidRPr="00DB41B4" w14:paraId="79BC5EC9" w14:textId="77777777" w:rsidTr="00DC7130">
        <w:trPr>
          <w:trHeight w:val="588"/>
          <w:jc w:val="right"/>
        </w:trPr>
        <w:tc>
          <w:tcPr>
            <w:tcW w:w="93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1F3710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04A3C" w14:textId="7777777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miting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F7CCF71" w14:textId="35D630A5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422EEE41" w14:textId="40B2332D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6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%) 130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1D77030A" w14:textId="413F5286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3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) 131</w:t>
            </w:r>
          </w:p>
        </w:tc>
      </w:tr>
      <w:tr w:rsidR="00DC7130" w:rsidRPr="00DB41B4" w14:paraId="1B99DE5A" w14:textId="77777777" w:rsidTr="00DC7130">
        <w:trPr>
          <w:trHeight w:val="588"/>
          <w:jc w:val="right"/>
        </w:trPr>
        <w:tc>
          <w:tcPr>
            <w:tcW w:w="931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8D4226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F92D5" w14:textId="77777777" w:rsidR="0091477C" w:rsidRPr="000E34DC" w:rsidRDefault="0091477C" w:rsidP="00FE0C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sz w:val="16"/>
                <w:szCs w:val="16"/>
              </w:rPr>
              <w:t>Asthenia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420C5DA" w14:textId="03674413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%) 0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3853192F" w14:textId="6660FD6C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66F9E382" w14:textId="06BBB3BB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%) 1</w:t>
            </w:r>
          </w:p>
        </w:tc>
      </w:tr>
      <w:tr w:rsidR="00DC7130" w:rsidRPr="00DB41B4" w14:paraId="378E3BDF" w14:textId="77777777" w:rsidTr="00DC7130">
        <w:trPr>
          <w:trHeight w:val="588"/>
          <w:jc w:val="right"/>
        </w:trPr>
        <w:tc>
          <w:tcPr>
            <w:tcW w:w="93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F3DA4A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0A408B" w14:textId="77777777" w:rsidR="0091477C" w:rsidRPr="000E34DC" w:rsidRDefault="0091477C" w:rsidP="00FE0C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sz w:val="16"/>
                <w:szCs w:val="16"/>
              </w:rPr>
              <w:t>Chills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A5AF17C" w14:textId="6C2F6179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7DEEE57B" w14:textId="5B5066E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50E68BCE" w14:textId="32ECC232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2</w:t>
            </w:r>
          </w:p>
        </w:tc>
      </w:tr>
      <w:tr w:rsidR="00DC7130" w:rsidRPr="00DB41B4" w14:paraId="5B5E10CA" w14:textId="77777777" w:rsidTr="00DC7130">
        <w:trPr>
          <w:trHeight w:val="588"/>
          <w:jc w:val="right"/>
        </w:trPr>
        <w:tc>
          <w:tcPr>
            <w:tcW w:w="93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9BB246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132694" w14:textId="77777777" w:rsidR="0091477C" w:rsidRPr="000E34DC" w:rsidRDefault="0091477C" w:rsidP="00FE0C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3FBC0556" w14:textId="79B0D84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%) 0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2B257A9A" w14:textId="35393AD2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57DD2EED" w14:textId="5BD091E9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%) 1</w:t>
            </w:r>
          </w:p>
        </w:tc>
      </w:tr>
      <w:tr w:rsidR="00DC7130" w:rsidRPr="00DB41B4" w14:paraId="4F0B4820" w14:textId="77777777" w:rsidTr="00DC7130">
        <w:trPr>
          <w:trHeight w:val="117"/>
          <w:jc w:val="right"/>
        </w:trPr>
        <w:tc>
          <w:tcPr>
            <w:tcW w:w="93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B6F54B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D04E6" w14:textId="77777777" w:rsidR="0091477C" w:rsidRPr="000E34DC" w:rsidRDefault="0091477C" w:rsidP="00FE0C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sz w:val="16"/>
                <w:szCs w:val="16"/>
              </w:rPr>
              <w:t>Pyrexia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2E1F6C6" w14:textId="57F53EF4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7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%) 8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71C4D049" w14:textId="3313E57E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%) 3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26776FDD" w14:textId="50EF16C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6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%) 11</w:t>
            </w:r>
          </w:p>
        </w:tc>
      </w:tr>
      <w:tr w:rsidR="00DC7130" w:rsidRPr="00DB41B4" w14:paraId="60A5A865" w14:textId="77777777" w:rsidTr="00DC7130">
        <w:trPr>
          <w:trHeight w:val="588"/>
          <w:jc w:val="right"/>
        </w:trPr>
        <w:tc>
          <w:tcPr>
            <w:tcW w:w="931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DAE177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une system disorders</w:t>
            </w: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089D60" w14:textId="77777777" w:rsidR="0091477C" w:rsidRPr="000E34DC" w:rsidRDefault="0091477C" w:rsidP="00FE0C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sz w:val="16"/>
                <w:szCs w:val="16"/>
              </w:rPr>
              <w:t>Hypersensitivity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B8A2B31" w14:textId="46617F6C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1EA7BCF0" w14:textId="42D71FD9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%) 3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2407F744" w14:textId="26B03A84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%) 4</w:t>
            </w:r>
          </w:p>
        </w:tc>
      </w:tr>
      <w:tr w:rsidR="00DC7130" w:rsidRPr="00DB41B4" w14:paraId="2B3346BD" w14:textId="77777777" w:rsidTr="00DC7130">
        <w:trPr>
          <w:trHeight w:val="588"/>
          <w:jc w:val="right"/>
        </w:trPr>
        <w:tc>
          <w:tcPr>
            <w:tcW w:w="931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3A097A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8A5E8B" w14:textId="77777777" w:rsidR="0091477C" w:rsidRPr="000E34DC" w:rsidRDefault="0091477C" w:rsidP="00FE0C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l herpes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E59D071" w14:textId="0E4C4DBC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%) 0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269E3FA4" w14:textId="0A46C7F8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1FFC4016" w14:textId="2FEFAAAD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%) 1</w:t>
            </w:r>
          </w:p>
        </w:tc>
      </w:tr>
      <w:tr w:rsidR="00DC7130" w:rsidRPr="00DB41B4" w14:paraId="439A8A06" w14:textId="77777777" w:rsidTr="00DC7130">
        <w:trPr>
          <w:trHeight w:val="588"/>
          <w:jc w:val="right"/>
        </w:trPr>
        <w:tc>
          <w:tcPr>
            <w:tcW w:w="931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2D83B8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estigations</w:t>
            </w: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3197D" w14:textId="7777777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ood creatinine increased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7959C9C" w14:textId="2166EF99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71A60275" w14:textId="4B9B2491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%) 2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08B93107" w14:textId="5C6A51D9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%) 3</w:t>
            </w:r>
          </w:p>
        </w:tc>
      </w:tr>
      <w:tr w:rsidR="00DC7130" w:rsidRPr="00DB41B4" w14:paraId="5CD9D78E" w14:textId="77777777" w:rsidTr="00DC7130">
        <w:trPr>
          <w:trHeight w:val="588"/>
          <w:jc w:val="right"/>
        </w:trPr>
        <w:tc>
          <w:tcPr>
            <w:tcW w:w="93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ADCFAA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046B2D" w14:textId="7777777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patic enzyme increased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9905C96" w14:textId="322FDEEB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123CCC06" w14:textId="7B508988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%) 0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416BBA60" w14:textId="68A38512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%) 1</w:t>
            </w:r>
          </w:p>
        </w:tc>
      </w:tr>
      <w:tr w:rsidR="00DC7130" w:rsidRPr="00DB41B4" w14:paraId="29B07A58" w14:textId="77777777" w:rsidTr="00DC7130">
        <w:trPr>
          <w:trHeight w:val="588"/>
          <w:jc w:val="right"/>
        </w:trPr>
        <w:tc>
          <w:tcPr>
            <w:tcW w:w="93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2F44E5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2C4A8" w14:textId="7777777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telet count decreased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9EF351A" w14:textId="6113FF3D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%) 0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78D4F8A3" w14:textId="7266B229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2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1D538F63" w14:textId="39EAEB4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%) 2</w:t>
            </w:r>
          </w:p>
        </w:tc>
      </w:tr>
      <w:tr w:rsidR="00DC7130" w:rsidRPr="00DB41B4" w14:paraId="62E74B28" w14:textId="77777777" w:rsidTr="00DC7130">
        <w:trPr>
          <w:trHeight w:val="588"/>
          <w:jc w:val="right"/>
        </w:trPr>
        <w:tc>
          <w:tcPr>
            <w:tcW w:w="93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525057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119A8" w14:textId="7777777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eatinine increase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8A22C35" w14:textId="2A27C750" w:rsidR="0091477C" w:rsidRPr="000E34DC" w:rsidRDefault="0091477C" w:rsidP="00FE0CFA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%) 0x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5086AF7D" w14:textId="1275D439" w:rsidR="0091477C" w:rsidRPr="000E34DC" w:rsidRDefault="0091477C" w:rsidP="00FE0CFA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5A073E21" w14:textId="42E6E126" w:rsidR="0091477C" w:rsidRPr="000E34DC" w:rsidRDefault="0091477C" w:rsidP="00FE0CFA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%) 1</w:t>
            </w:r>
          </w:p>
        </w:tc>
      </w:tr>
      <w:tr w:rsidR="00DC7130" w:rsidRPr="00DB41B4" w14:paraId="6FD37833" w14:textId="77777777" w:rsidTr="00DC7130">
        <w:trPr>
          <w:trHeight w:val="588"/>
          <w:jc w:val="right"/>
        </w:trPr>
        <w:tc>
          <w:tcPr>
            <w:tcW w:w="931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3B2F32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E800F" w14:textId="7777777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reased appetite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38D392B2" w14:textId="0C2F9062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27AF88F0" w14:textId="251A63E5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1425239A" w14:textId="7192EA6B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2</w:t>
            </w:r>
          </w:p>
        </w:tc>
      </w:tr>
      <w:tr w:rsidR="00DC7130" w:rsidRPr="00DB41B4" w14:paraId="27C45F12" w14:textId="77777777" w:rsidTr="00DC7130">
        <w:trPr>
          <w:trHeight w:val="588"/>
          <w:jc w:val="right"/>
        </w:trPr>
        <w:tc>
          <w:tcPr>
            <w:tcW w:w="93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B731A5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836D1" w14:textId="7777777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kalaemia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715BF2BF" w14:textId="79A0FC8E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6F7C8F48" w14:textId="69057070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6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%) 4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1891ADC7" w14:textId="66C2D5BC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%) 5</w:t>
            </w:r>
          </w:p>
        </w:tc>
      </w:tr>
      <w:tr w:rsidR="00DC7130" w:rsidRPr="00DB41B4" w14:paraId="3FAF39F9" w14:textId="77777777" w:rsidTr="00DC7130">
        <w:trPr>
          <w:trHeight w:val="588"/>
          <w:jc w:val="right"/>
        </w:trPr>
        <w:tc>
          <w:tcPr>
            <w:tcW w:w="931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7FFCB9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0F0E1D" w14:textId="7777777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k pain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C9D3E42" w14:textId="048433F2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7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%) 6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676A4E01" w14:textId="744D2520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6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%) 5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743F6915" w14:textId="728EDADE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7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%) 11</w:t>
            </w:r>
          </w:p>
        </w:tc>
      </w:tr>
      <w:tr w:rsidR="00DC7130" w:rsidRPr="00DB41B4" w14:paraId="50F70A1B" w14:textId="77777777" w:rsidTr="00DC7130">
        <w:trPr>
          <w:trHeight w:val="588"/>
          <w:jc w:val="right"/>
        </w:trPr>
        <w:tc>
          <w:tcPr>
            <w:tcW w:w="931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4FDC4D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Renal and urinary disorders</w:t>
            </w: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33D74" w14:textId="7777777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nal impairment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7196FEC" w14:textId="689F75F9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%) 0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15E76FFA" w14:textId="1912C96C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%) 3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6ABF88FC" w14:textId="4323451E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%) 3</w:t>
            </w:r>
          </w:p>
        </w:tc>
      </w:tr>
      <w:tr w:rsidR="00DC7130" w:rsidRPr="00DB41B4" w14:paraId="42DD48A5" w14:textId="77777777" w:rsidTr="00DC7130">
        <w:trPr>
          <w:trHeight w:val="588"/>
          <w:jc w:val="right"/>
        </w:trPr>
        <w:tc>
          <w:tcPr>
            <w:tcW w:w="931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4B907E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spiratory, </w:t>
            </w:r>
            <w:proofErr w:type="gramStart"/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oracic</w:t>
            </w:r>
            <w:proofErr w:type="gramEnd"/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mediastinal disorders</w:t>
            </w: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F2EDB7" w14:textId="7777777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yspnoea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B966B4F" w14:textId="3EB559F8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649F89C4" w14:textId="6F55B573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%) 0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57751CC3" w14:textId="2CB3E82D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%) 1</w:t>
            </w:r>
          </w:p>
        </w:tc>
      </w:tr>
      <w:tr w:rsidR="00DC7130" w:rsidRPr="00DB41B4" w14:paraId="20895BC8" w14:textId="77777777" w:rsidTr="00DC7130">
        <w:trPr>
          <w:trHeight w:val="588"/>
          <w:jc w:val="right"/>
        </w:trPr>
        <w:tc>
          <w:tcPr>
            <w:tcW w:w="931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38B9AF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n and subcutaneous tissue disorders</w:t>
            </w: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83CF4" w14:textId="7777777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uritus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5870FF8" w14:textId="5D98FF9E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297C60D5" w14:textId="16499204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239B86A6" w14:textId="27BDCFEB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2</w:t>
            </w:r>
          </w:p>
        </w:tc>
      </w:tr>
      <w:tr w:rsidR="00DC7130" w:rsidRPr="00DB41B4" w14:paraId="40B56A60" w14:textId="77777777" w:rsidTr="00DC7130">
        <w:trPr>
          <w:trHeight w:val="588"/>
          <w:jc w:val="right"/>
        </w:trPr>
        <w:tc>
          <w:tcPr>
            <w:tcW w:w="93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92DA74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D362F7" w14:textId="7777777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sh pruritic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4887ADE" w14:textId="620E9E44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%) 0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42DE6805" w14:textId="0A4CDCF4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69496BB2" w14:textId="45101DDB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%) 1</w:t>
            </w:r>
          </w:p>
        </w:tc>
      </w:tr>
      <w:tr w:rsidR="00DC7130" w:rsidRPr="00DB41B4" w14:paraId="284C8BE2" w14:textId="77777777" w:rsidTr="00DC7130">
        <w:trPr>
          <w:trHeight w:val="588"/>
          <w:jc w:val="right"/>
        </w:trPr>
        <w:tc>
          <w:tcPr>
            <w:tcW w:w="931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BEAF22" w14:textId="77777777" w:rsidR="0091477C" w:rsidRPr="000E34DC" w:rsidRDefault="0091477C" w:rsidP="00FE0CFA">
            <w:pPr>
              <w:autoSpaceDE w:val="0"/>
              <w:autoSpaceDN w:val="0"/>
              <w:adjustRightInd w:val="0"/>
              <w:ind w:right="-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15F0D" w14:textId="77777777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CB85C4C" w14:textId="029B3073" w:rsidR="0091477C" w:rsidRPr="000E34DC" w:rsidRDefault="0091477C" w:rsidP="00FE0CFA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) 1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</w:tcPr>
          <w:p w14:paraId="27B9C300" w14:textId="530705D1" w:rsidR="0091477C" w:rsidRPr="000E34DC" w:rsidRDefault="0091477C" w:rsidP="00FE0CFA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%) 0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</w:tcPr>
          <w:p w14:paraId="1C7AA65A" w14:textId="21B2098D" w:rsidR="0091477C" w:rsidRPr="000E34DC" w:rsidRDefault="0091477C" w:rsidP="00FE0CFA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701C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%) 1</w:t>
            </w:r>
          </w:p>
        </w:tc>
      </w:tr>
      <w:tr w:rsidR="00DC7130" w:rsidRPr="00DB41B4" w14:paraId="07D6E79F" w14:textId="77777777" w:rsidTr="00DC7130">
        <w:trPr>
          <w:trHeight w:val="588"/>
          <w:jc w:val="right"/>
        </w:trPr>
        <w:tc>
          <w:tcPr>
            <w:tcW w:w="2153" w:type="pct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9F37FE" w14:textId="77777777" w:rsidR="0091477C" w:rsidRPr="000E34DC" w:rsidRDefault="0091477C" w:rsidP="00FE0CFA">
            <w:pPr>
              <w:autoSpaceDE w:val="0"/>
              <w:autoSpaceDN w:val="0"/>
              <w:adjustRightInd w:val="0"/>
              <w:ind w:left="3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33CB69" w14:textId="1B4E978F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8 (28</w:t>
            </w:r>
            <w:r w:rsidR="00701C6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7%) 25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0F6791" w14:textId="2A3649A1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9 (77</w:t>
            </w:r>
            <w:r w:rsidR="00701C6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78%) 172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04F926" w14:textId="20B33306" w:rsidR="0091477C" w:rsidRPr="000E34DC" w:rsidRDefault="0091477C" w:rsidP="00FE0CFA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34D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67 (53</w:t>
            </w:r>
            <w:r w:rsidR="00701C6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0E34D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7%) 197</w:t>
            </w:r>
          </w:p>
        </w:tc>
      </w:tr>
    </w:tbl>
    <w:p w14:paraId="19622FC5" w14:textId="7A43D5AC" w:rsidR="007A4D57" w:rsidRPr="007A4D57" w:rsidRDefault="007A4D57" w:rsidP="007A4D5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A4D57">
        <w:rPr>
          <w:rFonts w:ascii="Times New Roman" w:eastAsia="Calibri" w:hAnsi="Times New Roman" w:cs="Times New Roman"/>
          <w:bCs/>
          <w:sz w:val="20"/>
          <w:szCs w:val="20"/>
        </w:rPr>
        <w:t xml:space="preserve">LAmB = liposomal amphotericin B, MF = miltefosine. </w:t>
      </w:r>
      <w:r w:rsidRPr="007A4D57">
        <w:rPr>
          <w:rFonts w:ascii="Times New Roman" w:hAnsi="Times New Roman" w:cs="Times New Roman"/>
          <w:color w:val="000000"/>
          <w:sz w:val="20"/>
          <w:szCs w:val="20"/>
        </w:rPr>
        <w:t>N = Number of patients in respective treatment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7A4D57">
        <w:rPr>
          <w:rFonts w:ascii="Times New Roman" w:hAnsi="Times New Roman" w:cs="Times New Roman"/>
          <w:color w:val="000000"/>
          <w:sz w:val="20"/>
          <w:szCs w:val="20"/>
        </w:rPr>
        <w:t>n = Number of patients in respective categories; e = Number of events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7A4D57">
        <w:rPr>
          <w:rFonts w:ascii="Times New Roman" w:hAnsi="Times New Roman" w:cs="Times New Roman"/>
          <w:color w:val="000000"/>
          <w:sz w:val="20"/>
          <w:szCs w:val="20"/>
        </w:rPr>
        <w:t>Percentages are based on the number of patients allocated to treatment.</w:t>
      </w:r>
    </w:p>
    <w:p w14:paraId="5D0154A4" w14:textId="66CF5E2C" w:rsidR="0091477C" w:rsidRPr="007A4D57" w:rsidRDefault="0091477C" w:rsidP="007A4D57">
      <w:pPr>
        <w:tabs>
          <w:tab w:val="left" w:pos="900"/>
        </w:tabs>
        <w:spacing w:before="120" w:after="120"/>
        <w:ind w:right="18"/>
        <w:jc w:val="both"/>
        <w:rPr>
          <w:rFonts w:ascii="Times New Roman" w:eastAsia="Calibri" w:hAnsi="Times New Roman" w:cs="Times New Roman"/>
          <w:bCs/>
          <w:sz w:val="20"/>
          <w:szCs w:val="20"/>
        </w:rPr>
      </w:pPr>
    </w:p>
    <w:p w14:paraId="3342E3EC" w14:textId="77777777" w:rsidR="0091477C" w:rsidRPr="00BA6C26" w:rsidRDefault="0091477C" w:rsidP="0091477C">
      <w:pPr>
        <w:pStyle w:val="BodyTextIndent3"/>
        <w:ind w:left="873" w:right="-88"/>
        <w:rPr>
          <w:rFonts w:asciiTheme="minorHAnsi" w:eastAsia="Calibri" w:hAnsiTheme="minorHAnsi" w:cstheme="minorHAnsi"/>
          <w:sz w:val="20"/>
          <w:lang w:val="en-US"/>
        </w:rPr>
      </w:pPr>
    </w:p>
    <w:p w14:paraId="17DB0680" w14:textId="77777777" w:rsidR="003B1F29" w:rsidRDefault="003B1F29" w:rsidP="00BA6C26">
      <w:pPr>
        <w:pStyle w:val="BodyTextIndent3"/>
        <w:ind w:left="873" w:right="-88"/>
        <w:rPr>
          <w:rFonts w:eastAsia="Calibri"/>
          <w:sz w:val="20"/>
          <w:lang w:val="en-US"/>
        </w:rPr>
      </w:pPr>
    </w:p>
    <w:p w14:paraId="0C363C88" w14:textId="4BA44834" w:rsidR="0098417C" w:rsidRPr="003722B2" w:rsidRDefault="0098417C" w:rsidP="00500B81">
      <w:pPr>
        <w:pStyle w:val="BodyTextIndent3"/>
        <w:ind w:left="0" w:right="-88"/>
        <w:rPr>
          <w:sz w:val="20"/>
        </w:rPr>
      </w:pPr>
    </w:p>
    <w:sectPr w:rsidR="0098417C" w:rsidRPr="003722B2" w:rsidSect="0061630F">
      <w:footerReference w:type="default" r:id="rId8"/>
      <w:pgSz w:w="12240" w:h="15840"/>
      <w:pgMar w:top="993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A65692" w14:textId="77777777" w:rsidR="0061630F" w:rsidRDefault="0061630F" w:rsidP="00572E8E">
      <w:pPr>
        <w:spacing w:after="0" w:line="240" w:lineRule="auto"/>
      </w:pPr>
      <w:r>
        <w:separator/>
      </w:r>
    </w:p>
  </w:endnote>
  <w:endnote w:type="continuationSeparator" w:id="0">
    <w:p w14:paraId="5D3E326D" w14:textId="77777777" w:rsidR="0061630F" w:rsidRDefault="0061630F" w:rsidP="00572E8E">
      <w:pPr>
        <w:spacing w:after="0" w:line="240" w:lineRule="auto"/>
      </w:pPr>
      <w:r>
        <w:continuationSeparator/>
      </w:r>
    </w:p>
  </w:endnote>
  <w:endnote w:type="continuationNotice" w:id="1">
    <w:p w14:paraId="3870EF5C" w14:textId="77777777" w:rsidR="0061630F" w:rsidRDefault="0061630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58481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DFBB0F" w14:textId="6DF03D31" w:rsidR="00572E8E" w:rsidRDefault="00572E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8C820A" w14:textId="77777777" w:rsidR="0061630F" w:rsidRDefault="0061630F" w:rsidP="00572E8E">
      <w:pPr>
        <w:spacing w:after="0" w:line="240" w:lineRule="auto"/>
      </w:pPr>
      <w:r>
        <w:separator/>
      </w:r>
    </w:p>
  </w:footnote>
  <w:footnote w:type="continuationSeparator" w:id="0">
    <w:p w14:paraId="526BCEEB" w14:textId="77777777" w:rsidR="0061630F" w:rsidRDefault="0061630F" w:rsidP="00572E8E">
      <w:pPr>
        <w:spacing w:after="0" w:line="240" w:lineRule="auto"/>
      </w:pPr>
      <w:r>
        <w:continuationSeparator/>
      </w:r>
    </w:p>
  </w:footnote>
  <w:footnote w:type="continuationNotice" w:id="1">
    <w:p w14:paraId="1F10A5AD" w14:textId="77777777" w:rsidR="0061630F" w:rsidRDefault="0061630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D050BE"/>
    <w:multiLevelType w:val="hybridMultilevel"/>
    <w:tmpl w:val="920E9FE6"/>
    <w:lvl w:ilvl="0" w:tplc="BFFCCA32">
      <w:start w:val="1"/>
      <w:numFmt w:val="decimal"/>
      <w:lvlText w:val="%1."/>
      <w:lvlJc w:val="left"/>
      <w:pPr>
        <w:ind w:left="123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53" w:hanging="360"/>
      </w:pPr>
    </w:lvl>
    <w:lvl w:ilvl="2" w:tplc="0809001B" w:tentative="1">
      <w:start w:val="1"/>
      <w:numFmt w:val="lowerRoman"/>
      <w:lvlText w:val="%3."/>
      <w:lvlJc w:val="right"/>
      <w:pPr>
        <w:ind w:left="2673" w:hanging="180"/>
      </w:pPr>
    </w:lvl>
    <w:lvl w:ilvl="3" w:tplc="0809000F" w:tentative="1">
      <w:start w:val="1"/>
      <w:numFmt w:val="decimal"/>
      <w:lvlText w:val="%4."/>
      <w:lvlJc w:val="left"/>
      <w:pPr>
        <w:ind w:left="3393" w:hanging="360"/>
      </w:pPr>
    </w:lvl>
    <w:lvl w:ilvl="4" w:tplc="08090019" w:tentative="1">
      <w:start w:val="1"/>
      <w:numFmt w:val="lowerLetter"/>
      <w:lvlText w:val="%5."/>
      <w:lvlJc w:val="left"/>
      <w:pPr>
        <w:ind w:left="4113" w:hanging="360"/>
      </w:pPr>
    </w:lvl>
    <w:lvl w:ilvl="5" w:tplc="0809001B" w:tentative="1">
      <w:start w:val="1"/>
      <w:numFmt w:val="lowerRoman"/>
      <w:lvlText w:val="%6."/>
      <w:lvlJc w:val="right"/>
      <w:pPr>
        <w:ind w:left="4833" w:hanging="180"/>
      </w:pPr>
    </w:lvl>
    <w:lvl w:ilvl="6" w:tplc="0809000F" w:tentative="1">
      <w:start w:val="1"/>
      <w:numFmt w:val="decimal"/>
      <w:lvlText w:val="%7."/>
      <w:lvlJc w:val="left"/>
      <w:pPr>
        <w:ind w:left="5553" w:hanging="360"/>
      </w:pPr>
    </w:lvl>
    <w:lvl w:ilvl="7" w:tplc="08090019" w:tentative="1">
      <w:start w:val="1"/>
      <w:numFmt w:val="lowerLetter"/>
      <w:lvlText w:val="%8."/>
      <w:lvlJc w:val="left"/>
      <w:pPr>
        <w:ind w:left="6273" w:hanging="360"/>
      </w:pPr>
    </w:lvl>
    <w:lvl w:ilvl="8" w:tplc="0809001B" w:tentative="1">
      <w:start w:val="1"/>
      <w:numFmt w:val="lowerRoman"/>
      <w:lvlText w:val="%9."/>
      <w:lvlJc w:val="right"/>
      <w:pPr>
        <w:ind w:left="6993" w:hanging="180"/>
      </w:pPr>
    </w:lvl>
  </w:abstractNum>
  <w:abstractNum w:abstractNumId="1" w15:restartNumberingAfterBreak="0">
    <w:nsid w:val="60B55653"/>
    <w:multiLevelType w:val="hybridMultilevel"/>
    <w:tmpl w:val="D53CE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9121059">
    <w:abstractNumId w:val="1"/>
  </w:num>
  <w:num w:numId="2" w16cid:durableId="1424305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5D9"/>
    <w:rsid w:val="00001CED"/>
    <w:rsid w:val="00006B0B"/>
    <w:rsid w:val="000451C4"/>
    <w:rsid w:val="00045777"/>
    <w:rsid w:val="0005305A"/>
    <w:rsid w:val="000556F7"/>
    <w:rsid w:val="00062B48"/>
    <w:rsid w:val="0008101D"/>
    <w:rsid w:val="000872BB"/>
    <w:rsid w:val="00095D7B"/>
    <w:rsid w:val="000B3B06"/>
    <w:rsid w:val="000B58C3"/>
    <w:rsid w:val="000C02AF"/>
    <w:rsid w:val="000C0BD8"/>
    <w:rsid w:val="000C2FFB"/>
    <w:rsid w:val="000C4F86"/>
    <w:rsid w:val="000D0F07"/>
    <w:rsid w:val="000D3BC1"/>
    <w:rsid w:val="000E34DC"/>
    <w:rsid w:val="000E4E0B"/>
    <w:rsid w:val="000E5657"/>
    <w:rsid w:val="00103675"/>
    <w:rsid w:val="00103B14"/>
    <w:rsid w:val="00113A2B"/>
    <w:rsid w:val="001210BA"/>
    <w:rsid w:val="0012661F"/>
    <w:rsid w:val="0013200E"/>
    <w:rsid w:val="0013579E"/>
    <w:rsid w:val="00150EBD"/>
    <w:rsid w:val="00176B0F"/>
    <w:rsid w:val="0017776C"/>
    <w:rsid w:val="00181FA9"/>
    <w:rsid w:val="001A1557"/>
    <w:rsid w:val="001A53A2"/>
    <w:rsid w:val="001D3710"/>
    <w:rsid w:val="001F206C"/>
    <w:rsid w:val="00203044"/>
    <w:rsid w:val="002049B0"/>
    <w:rsid w:val="00226D34"/>
    <w:rsid w:val="0023000E"/>
    <w:rsid w:val="002434E8"/>
    <w:rsid w:val="002567EE"/>
    <w:rsid w:val="00263238"/>
    <w:rsid w:val="00263F52"/>
    <w:rsid w:val="00267565"/>
    <w:rsid w:val="0028233F"/>
    <w:rsid w:val="002A141F"/>
    <w:rsid w:val="002A3708"/>
    <w:rsid w:val="002A56F3"/>
    <w:rsid w:val="002B6DC8"/>
    <w:rsid w:val="002D22E5"/>
    <w:rsid w:val="002D7506"/>
    <w:rsid w:val="002E131D"/>
    <w:rsid w:val="002E768B"/>
    <w:rsid w:val="002F4861"/>
    <w:rsid w:val="002F7A77"/>
    <w:rsid w:val="00301362"/>
    <w:rsid w:val="0030264C"/>
    <w:rsid w:val="00307479"/>
    <w:rsid w:val="00312E5D"/>
    <w:rsid w:val="00314508"/>
    <w:rsid w:val="00314579"/>
    <w:rsid w:val="00314821"/>
    <w:rsid w:val="00315249"/>
    <w:rsid w:val="00323E20"/>
    <w:rsid w:val="003318A1"/>
    <w:rsid w:val="00331A2B"/>
    <w:rsid w:val="00342BFA"/>
    <w:rsid w:val="00361B79"/>
    <w:rsid w:val="003722B2"/>
    <w:rsid w:val="003957A6"/>
    <w:rsid w:val="003972E1"/>
    <w:rsid w:val="003B1F29"/>
    <w:rsid w:val="003B629A"/>
    <w:rsid w:val="003C6EBA"/>
    <w:rsid w:val="003F6CFD"/>
    <w:rsid w:val="004003A3"/>
    <w:rsid w:val="00404C08"/>
    <w:rsid w:val="00410DC4"/>
    <w:rsid w:val="00417CD6"/>
    <w:rsid w:val="0042280C"/>
    <w:rsid w:val="004229C2"/>
    <w:rsid w:val="00440A0A"/>
    <w:rsid w:val="00442A6C"/>
    <w:rsid w:val="004467D1"/>
    <w:rsid w:val="00456FD3"/>
    <w:rsid w:val="004610A1"/>
    <w:rsid w:val="004611B1"/>
    <w:rsid w:val="004667AF"/>
    <w:rsid w:val="00466A59"/>
    <w:rsid w:val="00473D11"/>
    <w:rsid w:val="00476CD4"/>
    <w:rsid w:val="00483ADF"/>
    <w:rsid w:val="004956CA"/>
    <w:rsid w:val="004A5087"/>
    <w:rsid w:val="004B7913"/>
    <w:rsid w:val="004C557F"/>
    <w:rsid w:val="004D73C6"/>
    <w:rsid w:val="004F183B"/>
    <w:rsid w:val="00500B81"/>
    <w:rsid w:val="005013B1"/>
    <w:rsid w:val="00504CBD"/>
    <w:rsid w:val="0051651F"/>
    <w:rsid w:val="00517311"/>
    <w:rsid w:val="005211A5"/>
    <w:rsid w:val="00530ACB"/>
    <w:rsid w:val="00542CC2"/>
    <w:rsid w:val="00564451"/>
    <w:rsid w:val="00566B6B"/>
    <w:rsid w:val="00572E8E"/>
    <w:rsid w:val="00584796"/>
    <w:rsid w:val="00592462"/>
    <w:rsid w:val="00592C4B"/>
    <w:rsid w:val="005D068B"/>
    <w:rsid w:val="005D132A"/>
    <w:rsid w:val="005D41F8"/>
    <w:rsid w:val="005D6172"/>
    <w:rsid w:val="005E336B"/>
    <w:rsid w:val="005F2A77"/>
    <w:rsid w:val="00600440"/>
    <w:rsid w:val="00606587"/>
    <w:rsid w:val="00613416"/>
    <w:rsid w:val="0061630F"/>
    <w:rsid w:val="00624A70"/>
    <w:rsid w:val="00624BB7"/>
    <w:rsid w:val="006353E0"/>
    <w:rsid w:val="006440FC"/>
    <w:rsid w:val="00647277"/>
    <w:rsid w:val="00647CC0"/>
    <w:rsid w:val="00677FC4"/>
    <w:rsid w:val="006858CB"/>
    <w:rsid w:val="006B0A48"/>
    <w:rsid w:val="006B45CB"/>
    <w:rsid w:val="006B63BA"/>
    <w:rsid w:val="006D0936"/>
    <w:rsid w:val="006D17D2"/>
    <w:rsid w:val="006D6F76"/>
    <w:rsid w:val="006F3E3E"/>
    <w:rsid w:val="006F4C1F"/>
    <w:rsid w:val="006F53CE"/>
    <w:rsid w:val="006F71A9"/>
    <w:rsid w:val="00700740"/>
    <w:rsid w:val="00701C69"/>
    <w:rsid w:val="007020D3"/>
    <w:rsid w:val="0070533F"/>
    <w:rsid w:val="007079D8"/>
    <w:rsid w:val="00707A43"/>
    <w:rsid w:val="00724835"/>
    <w:rsid w:val="0074208B"/>
    <w:rsid w:val="007439B6"/>
    <w:rsid w:val="0075325E"/>
    <w:rsid w:val="0077141C"/>
    <w:rsid w:val="007830AB"/>
    <w:rsid w:val="00790178"/>
    <w:rsid w:val="00796404"/>
    <w:rsid w:val="00796551"/>
    <w:rsid w:val="007A0CF6"/>
    <w:rsid w:val="007A4D57"/>
    <w:rsid w:val="007A523D"/>
    <w:rsid w:val="007B3015"/>
    <w:rsid w:val="007B446C"/>
    <w:rsid w:val="007C4201"/>
    <w:rsid w:val="007C7816"/>
    <w:rsid w:val="007D2570"/>
    <w:rsid w:val="007E21AC"/>
    <w:rsid w:val="007E2361"/>
    <w:rsid w:val="007E2A51"/>
    <w:rsid w:val="007E4177"/>
    <w:rsid w:val="007E59FB"/>
    <w:rsid w:val="007F6172"/>
    <w:rsid w:val="007F7D6C"/>
    <w:rsid w:val="008122B7"/>
    <w:rsid w:val="008126C9"/>
    <w:rsid w:val="00816938"/>
    <w:rsid w:val="008169E3"/>
    <w:rsid w:val="0083014C"/>
    <w:rsid w:val="008529E7"/>
    <w:rsid w:val="008547FC"/>
    <w:rsid w:val="008672B4"/>
    <w:rsid w:val="008726F6"/>
    <w:rsid w:val="00880646"/>
    <w:rsid w:val="00883AC3"/>
    <w:rsid w:val="0088568D"/>
    <w:rsid w:val="00895FA6"/>
    <w:rsid w:val="008978D3"/>
    <w:rsid w:val="008C0927"/>
    <w:rsid w:val="008D3A5F"/>
    <w:rsid w:val="008D487C"/>
    <w:rsid w:val="008E5676"/>
    <w:rsid w:val="008E61C8"/>
    <w:rsid w:val="008E6424"/>
    <w:rsid w:val="00911174"/>
    <w:rsid w:val="0091477C"/>
    <w:rsid w:val="00926F42"/>
    <w:rsid w:val="009275E2"/>
    <w:rsid w:val="009502C9"/>
    <w:rsid w:val="00955186"/>
    <w:rsid w:val="00960D81"/>
    <w:rsid w:val="00961B51"/>
    <w:rsid w:val="0096253B"/>
    <w:rsid w:val="00975C59"/>
    <w:rsid w:val="00976E1B"/>
    <w:rsid w:val="009801A1"/>
    <w:rsid w:val="00980BF2"/>
    <w:rsid w:val="0098417C"/>
    <w:rsid w:val="009979B3"/>
    <w:rsid w:val="009A404A"/>
    <w:rsid w:val="009A44CB"/>
    <w:rsid w:val="009B06B3"/>
    <w:rsid w:val="009D0F88"/>
    <w:rsid w:val="009D1BAD"/>
    <w:rsid w:val="009E4322"/>
    <w:rsid w:val="009F15E1"/>
    <w:rsid w:val="009F25CF"/>
    <w:rsid w:val="00A04E43"/>
    <w:rsid w:val="00A11A93"/>
    <w:rsid w:val="00A1700C"/>
    <w:rsid w:val="00A24243"/>
    <w:rsid w:val="00A2463D"/>
    <w:rsid w:val="00A254CE"/>
    <w:rsid w:val="00A35F6A"/>
    <w:rsid w:val="00A41CBA"/>
    <w:rsid w:val="00A50172"/>
    <w:rsid w:val="00A53F02"/>
    <w:rsid w:val="00A72B39"/>
    <w:rsid w:val="00A75DA9"/>
    <w:rsid w:val="00A835CF"/>
    <w:rsid w:val="00AB3BC4"/>
    <w:rsid w:val="00AB536D"/>
    <w:rsid w:val="00AB5914"/>
    <w:rsid w:val="00AB6D89"/>
    <w:rsid w:val="00AE2F61"/>
    <w:rsid w:val="00AF1DFD"/>
    <w:rsid w:val="00AF1EF7"/>
    <w:rsid w:val="00B07F18"/>
    <w:rsid w:val="00B11600"/>
    <w:rsid w:val="00B40762"/>
    <w:rsid w:val="00B41E9C"/>
    <w:rsid w:val="00B47224"/>
    <w:rsid w:val="00B56F60"/>
    <w:rsid w:val="00B80925"/>
    <w:rsid w:val="00B815D1"/>
    <w:rsid w:val="00B86E58"/>
    <w:rsid w:val="00BA3DE2"/>
    <w:rsid w:val="00BA6C26"/>
    <w:rsid w:val="00BA7FD1"/>
    <w:rsid w:val="00BB402D"/>
    <w:rsid w:val="00BB5C39"/>
    <w:rsid w:val="00BE50A9"/>
    <w:rsid w:val="00BF50E9"/>
    <w:rsid w:val="00C022BB"/>
    <w:rsid w:val="00C02E1C"/>
    <w:rsid w:val="00C030D5"/>
    <w:rsid w:val="00C03DBD"/>
    <w:rsid w:val="00C32AE8"/>
    <w:rsid w:val="00C33302"/>
    <w:rsid w:val="00C40AE1"/>
    <w:rsid w:val="00C40C6D"/>
    <w:rsid w:val="00C54485"/>
    <w:rsid w:val="00C6766C"/>
    <w:rsid w:val="00C71F71"/>
    <w:rsid w:val="00C7206B"/>
    <w:rsid w:val="00C729D0"/>
    <w:rsid w:val="00C92CBD"/>
    <w:rsid w:val="00C95621"/>
    <w:rsid w:val="00CA14B5"/>
    <w:rsid w:val="00CA42CC"/>
    <w:rsid w:val="00CB38DE"/>
    <w:rsid w:val="00CD0B81"/>
    <w:rsid w:val="00CE0615"/>
    <w:rsid w:val="00D01964"/>
    <w:rsid w:val="00D027D9"/>
    <w:rsid w:val="00D1353A"/>
    <w:rsid w:val="00D14990"/>
    <w:rsid w:val="00D306B3"/>
    <w:rsid w:val="00D47E00"/>
    <w:rsid w:val="00D51C6F"/>
    <w:rsid w:val="00D57A60"/>
    <w:rsid w:val="00D83AC8"/>
    <w:rsid w:val="00D8463C"/>
    <w:rsid w:val="00DA5E05"/>
    <w:rsid w:val="00DB20BA"/>
    <w:rsid w:val="00DB2299"/>
    <w:rsid w:val="00DB2641"/>
    <w:rsid w:val="00DC6981"/>
    <w:rsid w:val="00DC7130"/>
    <w:rsid w:val="00DD1128"/>
    <w:rsid w:val="00DE67E7"/>
    <w:rsid w:val="00DF32BE"/>
    <w:rsid w:val="00E00146"/>
    <w:rsid w:val="00E0021D"/>
    <w:rsid w:val="00E00737"/>
    <w:rsid w:val="00E02B2A"/>
    <w:rsid w:val="00E22494"/>
    <w:rsid w:val="00E23DFA"/>
    <w:rsid w:val="00E34F2F"/>
    <w:rsid w:val="00E45DBB"/>
    <w:rsid w:val="00E45E05"/>
    <w:rsid w:val="00E54C01"/>
    <w:rsid w:val="00E6211F"/>
    <w:rsid w:val="00E950C4"/>
    <w:rsid w:val="00EA0B90"/>
    <w:rsid w:val="00EA59CF"/>
    <w:rsid w:val="00EB7522"/>
    <w:rsid w:val="00EC7453"/>
    <w:rsid w:val="00ED760A"/>
    <w:rsid w:val="00F20072"/>
    <w:rsid w:val="00F24110"/>
    <w:rsid w:val="00F242F1"/>
    <w:rsid w:val="00F27343"/>
    <w:rsid w:val="00F2750E"/>
    <w:rsid w:val="00F34953"/>
    <w:rsid w:val="00F40C62"/>
    <w:rsid w:val="00F51492"/>
    <w:rsid w:val="00F51658"/>
    <w:rsid w:val="00F54EF4"/>
    <w:rsid w:val="00F620C6"/>
    <w:rsid w:val="00F74209"/>
    <w:rsid w:val="00F83C7F"/>
    <w:rsid w:val="00FA75D9"/>
    <w:rsid w:val="00FE0CFA"/>
    <w:rsid w:val="00FE309E"/>
    <w:rsid w:val="00FE4725"/>
    <w:rsid w:val="00FE7DCC"/>
    <w:rsid w:val="00FF0BFA"/>
    <w:rsid w:val="00FF7578"/>
    <w:rsid w:val="5946D683"/>
    <w:rsid w:val="7C4B6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B905E"/>
  <w15:chartTrackingRefBased/>
  <w15:docId w15:val="{575FC45A-7817-4549-BA6D-218382C6E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565"/>
  </w:style>
  <w:style w:type="paragraph" w:styleId="Heading1">
    <w:name w:val="heading 1"/>
    <w:basedOn w:val="Normal"/>
    <w:next w:val="Normal"/>
    <w:link w:val="Heading1Char"/>
    <w:uiPriority w:val="9"/>
    <w:qFormat/>
    <w:rsid w:val="00FE47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75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f0">
    <w:name w:val="pf0"/>
    <w:basedOn w:val="Normal"/>
    <w:rsid w:val="00724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724835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nhideWhenUsed/>
    <w:rsid w:val="00F27343"/>
    <w:rPr>
      <w:sz w:val="16"/>
      <w:szCs w:val="16"/>
    </w:rPr>
  </w:style>
  <w:style w:type="paragraph" w:styleId="CommentText">
    <w:name w:val="annotation text"/>
    <w:aliases w:val=" Char Char Char"/>
    <w:basedOn w:val="Normal"/>
    <w:link w:val="CommentTextChar"/>
    <w:unhideWhenUsed/>
    <w:rsid w:val="00F27343"/>
    <w:pPr>
      <w:spacing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aliases w:val=" Char Char Char Char"/>
    <w:basedOn w:val="DefaultParagraphFont"/>
    <w:link w:val="CommentText"/>
    <w:rsid w:val="00F27343"/>
    <w:rPr>
      <w:kern w:val="0"/>
      <w:sz w:val="20"/>
      <w:szCs w:val="20"/>
      <w:lang w:val="en-GB"/>
      <w14:ligatures w14:val="none"/>
    </w:rPr>
  </w:style>
  <w:style w:type="paragraph" w:styleId="BodyTextIndent3">
    <w:name w:val="Body Text Indent 3"/>
    <w:basedOn w:val="Normal"/>
    <w:link w:val="BodyTextIndent3Char1"/>
    <w:rsid w:val="00DB20BA"/>
    <w:pPr>
      <w:spacing w:after="0" w:line="240" w:lineRule="auto"/>
      <w:ind w:left="720"/>
      <w:jc w:val="both"/>
    </w:pPr>
    <w:rPr>
      <w:rFonts w:ascii="Times New Roman" w:eastAsia="Times New Roman" w:hAnsi="Times New Roman" w:cs="Times New Roman"/>
      <w:bCs/>
      <w:kern w:val="0"/>
      <w:szCs w:val="20"/>
      <w:lang w:val="en-GB" w:eastAsia="x-none"/>
      <w14:ligatures w14:val="none"/>
    </w:rPr>
  </w:style>
  <w:style w:type="character" w:customStyle="1" w:styleId="BodyTextIndent3Char">
    <w:name w:val="Body Text Indent 3 Char"/>
    <w:basedOn w:val="DefaultParagraphFont"/>
    <w:uiPriority w:val="99"/>
    <w:semiHidden/>
    <w:rsid w:val="00DB20BA"/>
    <w:rPr>
      <w:sz w:val="16"/>
      <w:szCs w:val="16"/>
    </w:rPr>
  </w:style>
  <w:style w:type="character" w:customStyle="1" w:styleId="BodyTextIndent3Char1">
    <w:name w:val="Body Text Indent 3 Char1"/>
    <w:link w:val="BodyTextIndent3"/>
    <w:rsid w:val="00DB20BA"/>
    <w:rPr>
      <w:rFonts w:ascii="Times New Roman" w:eastAsia="Times New Roman" w:hAnsi="Times New Roman" w:cs="Times New Roman"/>
      <w:bCs/>
      <w:kern w:val="0"/>
      <w:szCs w:val="20"/>
      <w:lang w:val="en-GB" w:eastAsia="x-non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C39"/>
    <w:rPr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C39"/>
    <w:rPr>
      <w:b/>
      <w:bCs/>
      <w:kern w:val="0"/>
      <w:sz w:val="20"/>
      <w:szCs w:val="2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566B6B"/>
    <w:pPr>
      <w:ind w:left="720"/>
      <w:contextualSpacing/>
    </w:pPr>
    <w:rPr>
      <w:kern w:val="0"/>
      <w:lang w:val="en-GB"/>
      <w14:ligatures w14:val="none"/>
    </w:rPr>
  </w:style>
  <w:style w:type="paragraph" w:customStyle="1" w:styleId="Style1">
    <w:name w:val="Style1"/>
    <w:basedOn w:val="Normal"/>
    <w:link w:val="Style1Char"/>
    <w:qFormat/>
    <w:rsid w:val="0077141C"/>
    <w:rPr>
      <w:rFonts w:cstheme="minorHAnsi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FE47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Style1Char">
    <w:name w:val="Style1 Char"/>
    <w:basedOn w:val="DefaultParagraphFont"/>
    <w:link w:val="Style1"/>
    <w:rsid w:val="0077141C"/>
    <w:rPr>
      <w:rFonts w:cstheme="minorHAnsi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FE4725"/>
    <w:pPr>
      <w:outlineLvl w:val="9"/>
    </w:pPr>
    <w:rPr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D750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301362"/>
    <w:pPr>
      <w:tabs>
        <w:tab w:val="right" w:leader="dot" w:pos="935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542CC2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D0936"/>
    <w:pPr>
      <w:spacing w:after="100"/>
      <w:ind w:left="220"/>
    </w:pPr>
  </w:style>
  <w:style w:type="paragraph" w:styleId="Revision">
    <w:name w:val="Revision"/>
    <w:hidden/>
    <w:uiPriority w:val="99"/>
    <w:semiHidden/>
    <w:rsid w:val="00AB3BC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72E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E8E"/>
  </w:style>
  <w:style w:type="paragraph" w:styleId="Footer">
    <w:name w:val="footer"/>
    <w:basedOn w:val="Normal"/>
    <w:link w:val="FooterChar"/>
    <w:uiPriority w:val="99"/>
    <w:unhideWhenUsed/>
    <w:rsid w:val="00572E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E8E"/>
  </w:style>
  <w:style w:type="character" w:styleId="PlaceholderText">
    <w:name w:val="Placeholder Text"/>
    <w:basedOn w:val="DefaultParagraphFont"/>
    <w:uiPriority w:val="99"/>
    <w:semiHidden/>
    <w:rsid w:val="0064727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9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26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1ACC807-06AB-4C9A-9921-AD9769425E0B}">
  <we:reference id="wa104382081" version="1.55.1.0" store="en-GB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the-lancet&quot;,&quot;title&quot;:&quot;The Lancet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2494E9-0DEB-40FC-907B-92C053155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42</Words>
  <Characters>5371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01</CharactersWithSpaces>
  <SharedDoc>false</SharedDoc>
  <HLinks>
    <vt:vector size="24" baseType="variant">
      <vt:variant>
        <vt:i4>157291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60108605</vt:lpwstr>
      </vt:variant>
      <vt:variant>
        <vt:i4>157291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60108604</vt:lpwstr>
      </vt:variant>
      <vt:variant>
        <vt:i4>157291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60108603</vt:lpwstr>
      </vt:variant>
      <vt:variant>
        <vt:i4>157291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6010860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Alves</dc:creator>
  <cp:keywords/>
  <dc:description/>
  <cp:lastModifiedBy>Louise Burrows</cp:lastModifiedBy>
  <cp:revision>4</cp:revision>
  <cp:lastPrinted>2023-06-29T15:50:00Z</cp:lastPrinted>
  <dcterms:created xsi:type="dcterms:W3CDTF">2024-05-28T07:24:00Z</dcterms:created>
  <dcterms:modified xsi:type="dcterms:W3CDTF">2024-05-28T07:47:00Z</dcterms:modified>
</cp:coreProperties>
</file>